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59122A" w14:textId="6648B9BE" w:rsidR="00CA6856" w:rsidRPr="00BD3A8A" w:rsidRDefault="00CA6856" w:rsidP="00CA6856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BD3A8A">
        <w:rPr>
          <w:rFonts w:ascii="Times New Roman" w:hAnsi="Times New Roman" w:cs="Times New Roman"/>
          <w:b/>
          <w:lang w:val="en-US"/>
        </w:rPr>
        <w:t xml:space="preserve">Key Resources Table </w:t>
      </w:r>
    </w:p>
    <w:tbl>
      <w:tblPr>
        <w:tblStyle w:val="Grilledutableau"/>
        <w:tblW w:w="9576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AB4151" w:rsidRPr="00BD3A8A" w14:paraId="058A9746" w14:textId="4052DF98" w:rsidTr="00AB4151">
        <w:trPr>
          <w:cantSplit/>
          <w:trHeight w:hRule="exact" w:val="288"/>
          <w:jc w:val="center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65ECA84" w14:textId="77777777" w:rsidR="00AB4151" w:rsidRPr="00BD3A8A" w:rsidRDefault="00AB4151" w:rsidP="001A5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D8BD9FB" w14:textId="77777777" w:rsidR="00AB4151" w:rsidRPr="00BD3A8A" w:rsidRDefault="00AB4151" w:rsidP="001A58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9365C96" w14:textId="77777777" w:rsidR="00AB4151" w:rsidRPr="00BD3A8A" w:rsidRDefault="00AB4151" w:rsidP="001A58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IDENTIFIER</w:t>
            </w:r>
          </w:p>
        </w:tc>
      </w:tr>
      <w:tr w:rsidR="00AB4151" w:rsidRPr="00BD3A8A" w14:paraId="3974A488" w14:textId="4EC085F8" w:rsidTr="00AB4151">
        <w:trPr>
          <w:cantSplit/>
          <w:trHeight w:val="259"/>
          <w:jc w:val="center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808080" w:themeFill="background1" w:themeFillShade="80"/>
          </w:tcPr>
          <w:p w14:paraId="30DA156C" w14:textId="77777777" w:rsidR="00AB4151" w:rsidRPr="00BD3A8A" w:rsidRDefault="00AB4151" w:rsidP="001A58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b/>
                <w:sz w:val="20"/>
                <w:szCs w:val="20"/>
              </w:rPr>
              <w:t>Antibodies</w:t>
            </w:r>
          </w:p>
        </w:tc>
      </w:tr>
      <w:tr w:rsidR="00AB4151" w:rsidRPr="00BD3A8A" w14:paraId="22628C0E" w14:textId="1CB99465" w:rsidTr="00AB4151">
        <w:trPr>
          <w:cantSplit/>
          <w:trHeight w:val="259"/>
          <w:jc w:val="center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AD8B625" w14:textId="77777777" w:rsidR="00AB4151" w:rsidRPr="00BD3A8A" w:rsidRDefault="00AB4151" w:rsidP="001A580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urified NA/LE Mouse Anti-Human CD3 (Clone UCHT1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76D080E1" w14:textId="77777777" w:rsidR="00AB4151" w:rsidRPr="00BD3A8A" w:rsidRDefault="00AB4151" w:rsidP="001A580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BD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7ED36F8" w14:textId="6AD8FE01" w:rsidR="00AB4151" w:rsidRPr="00BD3A8A" w:rsidRDefault="00AB4151" w:rsidP="001A58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Cat#5553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RRID: </w:t>
            </w:r>
            <w:r w:rsidRPr="003B37E8">
              <w:rPr>
                <w:rFonts w:ascii="Times New Roman" w:hAnsi="Times New Roman" w:cs="Times New Roman"/>
                <w:sz w:val="20"/>
                <w:szCs w:val="20"/>
              </w:rPr>
              <w:t>AB_395736</w:t>
            </w:r>
          </w:p>
        </w:tc>
      </w:tr>
      <w:tr w:rsidR="00AB4151" w:rsidRPr="00BD3A8A" w14:paraId="6FEC0412" w14:textId="11A278A9" w:rsidTr="00AB4151">
        <w:trPr>
          <w:cantSplit/>
          <w:trHeight w:val="259"/>
          <w:jc w:val="center"/>
        </w:trPr>
        <w:tc>
          <w:tcPr>
            <w:tcW w:w="5238" w:type="dxa"/>
            <w:shd w:val="clear" w:color="auto" w:fill="auto"/>
          </w:tcPr>
          <w:p w14:paraId="39A3C543" w14:textId="77777777" w:rsidR="00AB4151" w:rsidRPr="00BD3A8A" w:rsidRDefault="00AB4151" w:rsidP="001A580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urified NA/LE Mouse Anti-Human CD28 (Clone CD28.2)</w:t>
            </w:r>
          </w:p>
        </w:tc>
        <w:tc>
          <w:tcPr>
            <w:tcW w:w="2250" w:type="dxa"/>
            <w:shd w:val="clear" w:color="auto" w:fill="auto"/>
          </w:tcPr>
          <w:p w14:paraId="5AD35C74" w14:textId="77777777" w:rsidR="00AB4151" w:rsidRPr="00BD3A8A" w:rsidRDefault="00AB4151" w:rsidP="001A58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</w:p>
        </w:tc>
        <w:tc>
          <w:tcPr>
            <w:tcW w:w="2088" w:type="dxa"/>
            <w:shd w:val="clear" w:color="auto" w:fill="auto"/>
          </w:tcPr>
          <w:p w14:paraId="798EA20F" w14:textId="6C36F47C" w:rsidR="00AB4151" w:rsidRPr="00BD3A8A" w:rsidRDefault="00AB4151" w:rsidP="001A58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Cat#5557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RRID:</w:t>
            </w:r>
            <w:r w:rsidRPr="003B37E8">
              <w:rPr>
                <w:rFonts w:ascii="Times New Roman" w:hAnsi="Times New Roman" w:cs="Times New Roman"/>
                <w:sz w:val="20"/>
                <w:szCs w:val="20"/>
              </w:rPr>
              <w:t xml:space="preserve"> AB_396068</w:t>
            </w:r>
          </w:p>
        </w:tc>
      </w:tr>
      <w:tr w:rsidR="00AB4151" w:rsidRPr="00BD3A8A" w14:paraId="4CE8DECA" w14:textId="6EC8B12A" w:rsidTr="00AB4151">
        <w:trPr>
          <w:cantSplit/>
          <w:trHeight w:val="259"/>
          <w:jc w:val="center"/>
        </w:trPr>
        <w:tc>
          <w:tcPr>
            <w:tcW w:w="5238" w:type="dxa"/>
            <w:shd w:val="clear" w:color="auto" w:fill="auto"/>
          </w:tcPr>
          <w:p w14:paraId="16358D06" w14:textId="77777777" w:rsidR="00AB4151" w:rsidRPr="00BD3A8A" w:rsidRDefault="00AB4151" w:rsidP="00BD3A8A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Mouse anti-human CD3 Pacific Blue (Clone UCHT1)</w:t>
            </w:r>
          </w:p>
        </w:tc>
        <w:tc>
          <w:tcPr>
            <w:tcW w:w="2250" w:type="dxa"/>
            <w:shd w:val="clear" w:color="auto" w:fill="auto"/>
          </w:tcPr>
          <w:p w14:paraId="1F6FE5D7" w14:textId="77777777" w:rsidR="00AB4151" w:rsidRPr="00BD3A8A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</w:p>
        </w:tc>
        <w:tc>
          <w:tcPr>
            <w:tcW w:w="2088" w:type="dxa"/>
            <w:shd w:val="clear" w:color="auto" w:fill="auto"/>
          </w:tcPr>
          <w:p w14:paraId="22D12799" w14:textId="2BE15F29" w:rsidR="00AB4151" w:rsidRPr="00BD3A8A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Cat#5581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RRID:</w:t>
            </w:r>
            <w:r w:rsidRPr="003B37E8">
              <w:rPr>
                <w:rFonts w:ascii="Times New Roman" w:hAnsi="Times New Roman" w:cs="Times New Roman"/>
                <w:sz w:val="20"/>
                <w:szCs w:val="20"/>
              </w:rPr>
              <w:t xml:space="preserve"> AB_397038</w:t>
            </w:r>
          </w:p>
        </w:tc>
      </w:tr>
      <w:tr w:rsidR="00AB4151" w:rsidRPr="00BD3A8A" w14:paraId="458F2B77" w14:textId="039F7753" w:rsidTr="00AB4151">
        <w:trPr>
          <w:cantSplit/>
          <w:trHeight w:val="259"/>
          <w:jc w:val="center"/>
        </w:trPr>
        <w:tc>
          <w:tcPr>
            <w:tcW w:w="5238" w:type="dxa"/>
            <w:shd w:val="clear" w:color="auto" w:fill="auto"/>
          </w:tcPr>
          <w:p w14:paraId="3BCB3981" w14:textId="74CA51D9" w:rsidR="00AB4151" w:rsidRPr="00BD3A8A" w:rsidRDefault="00AB4151" w:rsidP="00BD3A8A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 xml:space="preserve">Mouse anti-human CD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exa Fluor</w:t>
            </w: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 xml:space="preserve"> (Clone RPA-T4)</w:t>
            </w:r>
          </w:p>
        </w:tc>
        <w:tc>
          <w:tcPr>
            <w:tcW w:w="2250" w:type="dxa"/>
            <w:shd w:val="clear" w:color="auto" w:fill="auto"/>
          </w:tcPr>
          <w:p w14:paraId="7E69CC52" w14:textId="43A9FE2F" w:rsidR="00AB4151" w:rsidRPr="00BD3A8A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088" w:type="dxa"/>
            <w:shd w:val="clear" w:color="auto" w:fill="auto"/>
          </w:tcPr>
          <w:p w14:paraId="3BD06A6A" w14:textId="2AEFC529" w:rsidR="00AB4151" w:rsidRPr="00BD3A8A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Cat#</w:t>
            </w:r>
            <w:r w:rsidRPr="00E8145F">
              <w:rPr>
                <w:rFonts w:ascii="Times New Roman" w:hAnsi="Times New Roman" w:cs="Times New Roman"/>
                <w:sz w:val="20"/>
                <w:szCs w:val="20"/>
              </w:rPr>
              <w:t>5610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RRID:</w:t>
            </w:r>
            <w:r w:rsidRPr="003B37E8">
              <w:rPr>
                <w:rFonts w:ascii="Times New Roman" w:hAnsi="Times New Roman" w:cs="Times New Roman"/>
                <w:sz w:val="20"/>
                <w:szCs w:val="20"/>
              </w:rPr>
              <w:t xml:space="preserve"> AB_10563215</w:t>
            </w:r>
          </w:p>
        </w:tc>
      </w:tr>
      <w:tr w:rsidR="00AB4151" w:rsidRPr="00BD3A8A" w14:paraId="041F49D2" w14:textId="0B14F1D4" w:rsidTr="00AB4151">
        <w:trPr>
          <w:cantSplit/>
          <w:trHeight w:val="259"/>
          <w:jc w:val="center"/>
        </w:trPr>
        <w:tc>
          <w:tcPr>
            <w:tcW w:w="5238" w:type="dxa"/>
            <w:shd w:val="clear" w:color="auto" w:fill="auto"/>
          </w:tcPr>
          <w:p w14:paraId="1504DB00" w14:textId="574CE459" w:rsidR="00AB4151" w:rsidRPr="00BD3A8A" w:rsidRDefault="00AB4151" w:rsidP="00BD3A8A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use anti-human CD8 FITC (Clone </w:t>
            </w:r>
            <w:r w:rsidRPr="00E8145F">
              <w:rPr>
                <w:rFonts w:ascii="Times New Roman" w:hAnsi="Times New Roman" w:cs="Times New Roman"/>
                <w:sz w:val="20"/>
                <w:szCs w:val="20"/>
              </w:rPr>
              <w:t>130-080-6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76524745" w14:textId="1B14B368" w:rsidR="00AB4151" w:rsidRPr="00BD3A8A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145F">
              <w:rPr>
                <w:rFonts w:ascii="Times New Roman" w:hAnsi="Times New Roman" w:cs="Times New Roman"/>
                <w:sz w:val="20"/>
                <w:szCs w:val="20"/>
              </w:rPr>
              <w:t>Miltenyi</w:t>
            </w:r>
          </w:p>
        </w:tc>
        <w:tc>
          <w:tcPr>
            <w:tcW w:w="2088" w:type="dxa"/>
            <w:shd w:val="clear" w:color="auto" w:fill="auto"/>
          </w:tcPr>
          <w:p w14:paraId="4D850BB7" w14:textId="4B62B74A" w:rsidR="00AB4151" w:rsidRPr="00BD3A8A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</w:t>
            </w:r>
            <w:r w:rsidRPr="00E8145F">
              <w:rPr>
                <w:rFonts w:ascii="Times New Roman" w:hAnsi="Times New Roman" w:cs="Times New Roman"/>
                <w:sz w:val="20"/>
                <w:szCs w:val="20"/>
              </w:rPr>
              <w:t>130-080-6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RRID:</w:t>
            </w:r>
            <w:r w:rsidRPr="00297B70">
              <w:rPr>
                <w:rFonts w:ascii="Times New Roman" w:hAnsi="Times New Roman" w:cs="Times New Roman"/>
                <w:sz w:val="20"/>
                <w:szCs w:val="20"/>
              </w:rPr>
              <w:t xml:space="preserve"> AB_244336</w:t>
            </w:r>
          </w:p>
        </w:tc>
      </w:tr>
      <w:tr w:rsidR="00AB4151" w:rsidRPr="00BD3A8A" w14:paraId="3991B285" w14:textId="0AE036AF" w:rsidTr="00AB4151">
        <w:trPr>
          <w:cantSplit/>
          <w:trHeight w:val="259"/>
          <w:jc w:val="center"/>
        </w:trPr>
        <w:tc>
          <w:tcPr>
            <w:tcW w:w="5238" w:type="dxa"/>
            <w:shd w:val="clear" w:color="auto" w:fill="auto"/>
          </w:tcPr>
          <w:p w14:paraId="23B25EC9" w14:textId="0722C8EB" w:rsidR="00AB4151" w:rsidRPr="00BD3A8A" w:rsidRDefault="00AB4151" w:rsidP="00BD3A8A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 anti-human CCR6 PE (Clone 11A9)</w:t>
            </w:r>
          </w:p>
        </w:tc>
        <w:tc>
          <w:tcPr>
            <w:tcW w:w="2250" w:type="dxa"/>
            <w:shd w:val="clear" w:color="auto" w:fill="auto"/>
          </w:tcPr>
          <w:p w14:paraId="0CEB084F" w14:textId="18987B79" w:rsidR="00AB4151" w:rsidRPr="00BD3A8A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D</w:t>
            </w:r>
          </w:p>
        </w:tc>
        <w:tc>
          <w:tcPr>
            <w:tcW w:w="2088" w:type="dxa"/>
            <w:shd w:val="clear" w:color="auto" w:fill="auto"/>
          </w:tcPr>
          <w:p w14:paraId="2FAA7686" w14:textId="55DB8996" w:rsidR="00AB4151" w:rsidRPr="00BD3A8A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559562; RRID:</w:t>
            </w:r>
            <w:r w:rsidRPr="003B37E8">
              <w:rPr>
                <w:rFonts w:ascii="Times New Roman" w:hAnsi="Times New Roman" w:cs="Times New Roman"/>
                <w:sz w:val="20"/>
                <w:szCs w:val="20"/>
              </w:rPr>
              <w:t xml:space="preserve"> AB_397273</w:t>
            </w:r>
          </w:p>
        </w:tc>
      </w:tr>
      <w:tr w:rsidR="00AB4151" w:rsidRPr="00BD3A8A" w14:paraId="62439AFF" w14:textId="1C0F9A79" w:rsidTr="00AB4151">
        <w:trPr>
          <w:cantSplit/>
          <w:trHeight w:val="259"/>
          <w:jc w:val="center"/>
        </w:trPr>
        <w:tc>
          <w:tcPr>
            <w:tcW w:w="5238" w:type="dxa"/>
            <w:shd w:val="clear" w:color="auto" w:fill="auto"/>
          </w:tcPr>
          <w:p w14:paraId="18C1DD3E" w14:textId="6CC3F9FB" w:rsidR="00AB4151" w:rsidRPr="00BD3A8A" w:rsidRDefault="00AB4151" w:rsidP="00BD3A8A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 anti-human CD45RA APC-H7 (Clone HI100)</w:t>
            </w:r>
          </w:p>
        </w:tc>
        <w:tc>
          <w:tcPr>
            <w:tcW w:w="2250" w:type="dxa"/>
            <w:shd w:val="clear" w:color="auto" w:fill="auto"/>
          </w:tcPr>
          <w:p w14:paraId="60514799" w14:textId="59276CD0" w:rsidR="00AB4151" w:rsidRPr="00BD3A8A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D</w:t>
            </w:r>
          </w:p>
        </w:tc>
        <w:tc>
          <w:tcPr>
            <w:tcW w:w="2088" w:type="dxa"/>
            <w:shd w:val="clear" w:color="auto" w:fill="auto"/>
          </w:tcPr>
          <w:p w14:paraId="29349BA4" w14:textId="2A74DD69" w:rsidR="00AB4151" w:rsidRPr="00BD3A8A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</w:t>
            </w:r>
            <w:r w:rsidRPr="00E8145F">
              <w:rPr>
                <w:rFonts w:ascii="Times New Roman" w:hAnsi="Times New Roman" w:cs="Times New Roman"/>
                <w:sz w:val="20"/>
                <w:szCs w:val="20"/>
              </w:rPr>
              <w:t>5606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RRID:</w:t>
            </w:r>
            <w:r w:rsidRPr="003B37E8">
              <w:rPr>
                <w:rFonts w:ascii="Times New Roman" w:hAnsi="Times New Roman" w:cs="Times New Roman"/>
                <w:sz w:val="20"/>
                <w:szCs w:val="20"/>
              </w:rPr>
              <w:t xml:space="preserve"> AB_1727497</w:t>
            </w:r>
          </w:p>
        </w:tc>
      </w:tr>
      <w:tr w:rsidR="00AB4151" w:rsidRPr="00BD3A8A" w14:paraId="70CF658D" w14:textId="7F30B8D7" w:rsidTr="00AB4151">
        <w:trPr>
          <w:cantSplit/>
          <w:trHeight w:val="259"/>
          <w:jc w:val="center"/>
        </w:trPr>
        <w:tc>
          <w:tcPr>
            <w:tcW w:w="5238" w:type="dxa"/>
            <w:shd w:val="clear" w:color="auto" w:fill="auto"/>
          </w:tcPr>
          <w:p w14:paraId="0F9CC115" w14:textId="4200C5A5" w:rsidR="00AB4151" w:rsidRDefault="00AB4151" w:rsidP="00BD3A8A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 anti-human CXCR4 APC (Clone 12G5)</w:t>
            </w:r>
          </w:p>
        </w:tc>
        <w:tc>
          <w:tcPr>
            <w:tcW w:w="2250" w:type="dxa"/>
            <w:shd w:val="clear" w:color="auto" w:fill="auto"/>
          </w:tcPr>
          <w:p w14:paraId="0BA80A57" w14:textId="3D18CD27" w:rsidR="00AB4151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iosciences</w:t>
            </w:r>
          </w:p>
        </w:tc>
        <w:tc>
          <w:tcPr>
            <w:tcW w:w="2088" w:type="dxa"/>
            <w:shd w:val="clear" w:color="auto" w:fill="auto"/>
          </w:tcPr>
          <w:p w14:paraId="48A15890" w14:textId="191586C6" w:rsidR="00AB4151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</w:t>
            </w:r>
            <w:r w:rsidRPr="00E8145F">
              <w:rPr>
                <w:rFonts w:ascii="Times New Roman" w:hAnsi="Times New Roman" w:cs="Times New Roman"/>
                <w:sz w:val="20"/>
                <w:szCs w:val="20"/>
              </w:rPr>
              <w:t>17-9999-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RRID:</w:t>
            </w:r>
            <w:r w:rsidRPr="003B37E8">
              <w:rPr>
                <w:rFonts w:ascii="Times New Roman" w:hAnsi="Times New Roman" w:cs="Times New Roman"/>
                <w:sz w:val="20"/>
                <w:szCs w:val="20"/>
              </w:rPr>
              <w:t xml:space="preserve"> AB_1724113</w:t>
            </w:r>
          </w:p>
        </w:tc>
      </w:tr>
      <w:tr w:rsidR="00AB4151" w:rsidRPr="00BD3A8A" w14:paraId="6E2FA4AC" w14:textId="4FA64495" w:rsidTr="00AB4151">
        <w:trPr>
          <w:cantSplit/>
          <w:trHeight w:val="259"/>
          <w:jc w:val="center"/>
        </w:trPr>
        <w:tc>
          <w:tcPr>
            <w:tcW w:w="5238" w:type="dxa"/>
            <w:shd w:val="clear" w:color="auto" w:fill="auto"/>
          </w:tcPr>
          <w:p w14:paraId="34017D64" w14:textId="41C486E7" w:rsidR="00AB4151" w:rsidRPr="00BD3A8A" w:rsidRDefault="00AB4151" w:rsidP="00BD3A8A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Mouse anti-human CD317 (BST-2) BV421 (Clone Y129)</w:t>
            </w:r>
          </w:p>
        </w:tc>
        <w:tc>
          <w:tcPr>
            <w:tcW w:w="2250" w:type="dxa"/>
            <w:shd w:val="clear" w:color="auto" w:fill="auto"/>
          </w:tcPr>
          <w:p w14:paraId="383432CE" w14:textId="3C1C4BD6" w:rsidR="00AB4151" w:rsidRPr="00BD3A8A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</w:p>
        </w:tc>
        <w:tc>
          <w:tcPr>
            <w:tcW w:w="2088" w:type="dxa"/>
            <w:shd w:val="clear" w:color="auto" w:fill="auto"/>
          </w:tcPr>
          <w:p w14:paraId="458DDBA2" w14:textId="34F295C2" w:rsidR="00AB4151" w:rsidRPr="00BD3A8A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Cat#5663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RRID:</w:t>
            </w:r>
            <w:r w:rsidRPr="003B37E8">
              <w:rPr>
                <w:rFonts w:ascii="Times New Roman" w:hAnsi="Times New Roman" w:cs="Times New Roman"/>
                <w:sz w:val="20"/>
                <w:szCs w:val="20"/>
              </w:rPr>
              <w:t xml:space="preserve"> AB_2744363</w:t>
            </w:r>
          </w:p>
        </w:tc>
      </w:tr>
      <w:tr w:rsidR="00AB4151" w:rsidRPr="003B37E8" w14:paraId="2A14C1A7" w14:textId="77777777" w:rsidTr="00AB4151">
        <w:trPr>
          <w:cantSplit/>
          <w:trHeight w:val="259"/>
          <w:jc w:val="center"/>
        </w:trPr>
        <w:tc>
          <w:tcPr>
            <w:tcW w:w="5238" w:type="dxa"/>
            <w:shd w:val="clear" w:color="auto" w:fill="auto"/>
          </w:tcPr>
          <w:p w14:paraId="448F76C1" w14:textId="7A2F7B0A" w:rsidR="00AB4151" w:rsidRPr="00BD3A8A" w:rsidRDefault="00AB4151" w:rsidP="00BD3A8A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amster anti-human Bcl-2 FITC </w:t>
            </w:r>
          </w:p>
        </w:tc>
        <w:tc>
          <w:tcPr>
            <w:tcW w:w="2250" w:type="dxa"/>
            <w:shd w:val="clear" w:color="auto" w:fill="auto"/>
          </w:tcPr>
          <w:p w14:paraId="4ECB9EDB" w14:textId="5A4E128E" w:rsidR="00AB4151" w:rsidRPr="00BD3A8A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D</w:t>
            </w:r>
          </w:p>
        </w:tc>
        <w:tc>
          <w:tcPr>
            <w:tcW w:w="2088" w:type="dxa"/>
            <w:shd w:val="clear" w:color="auto" w:fill="auto"/>
          </w:tcPr>
          <w:p w14:paraId="749A221B" w14:textId="42E45FFD" w:rsidR="00AB4151" w:rsidRPr="00BD3A8A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</w:t>
            </w:r>
            <w:r w:rsidRPr="003B37E8">
              <w:rPr>
                <w:rFonts w:ascii="Times New Roman" w:hAnsi="Times New Roman" w:cs="Times New Roman"/>
                <w:sz w:val="20"/>
                <w:szCs w:val="20"/>
              </w:rPr>
              <w:t>5542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RRID:</w:t>
            </w:r>
            <w:r w:rsidRPr="003B37E8">
              <w:rPr>
                <w:rFonts w:ascii="Times New Roman" w:hAnsi="Times New Roman" w:cs="Times New Roman"/>
                <w:sz w:val="20"/>
                <w:szCs w:val="20"/>
              </w:rPr>
              <w:t xml:space="preserve"> AB_395319</w:t>
            </w:r>
          </w:p>
        </w:tc>
      </w:tr>
      <w:tr w:rsidR="00AB4151" w:rsidRPr="00BD3A8A" w14:paraId="475B5238" w14:textId="3894342B" w:rsidTr="00AB4151">
        <w:trPr>
          <w:cantSplit/>
          <w:trHeight w:val="259"/>
          <w:jc w:val="center"/>
        </w:trPr>
        <w:tc>
          <w:tcPr>
            <w:tcW w:w="5238" w:type="dxa"/>
            <w:shd w:val="clear" w:color="auto" w:fill="auto"/>
          </w:tcPr>
          <w:p w14:paraId="71CAA5D3" w14:textId="73CD2209" w:rsidR="00AB4151" w:rsidRPr="00BD3A8A" w:rsidRDefault="00AB4151" w:rsidP="00BD3A8A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HIV-1 core (p24) antigen-FITC (Clone KC57)</w:t>
            </w:r>
          </w:p>
        </w:tc>
        <w:tc>
          <w:tcPr>
            <w:tcW w:w="2250" w:type="dxa"/>
            <w:shd w:val="clear" w:color="auto" w:fill="auto"/>
          </w:tcPr>
          <w:p w14:paraId="06488538" w14:textId="1F9FA576" w:rsidR="00AB4151" w:rsidRPr="00BD3A8A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Beckman Coulter</w:t>
            </w:r>
          </w:p>
        </w:tc>
        <w:tc>
          <w:tcPr>
            <w:tcW w:w="2088" w:type="dxa"/>
            <w:shd w:val="clear" w:color="auto" w:fill="auto"/>
          </w:tcPr>
          <w:p w14:paraId="272B68AC" w14:textId="4A9B72D0" w:rsidR="00AB4151" w:rsidRPr="00BD3A8A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Cat#6604665</w:t>
            </w:r>
          </w:p>
        </w:tc>
      </w:tr>
      <w:tr w:rsidR="00AB4151" w:rsidRPr="00BD3A8A" w14:paraId="5F112066" w14:textId="6EA50ED3" w:rsidTr="00AB4151">
        <w:trPr>
          <w:cantSplit/>
          <w:trHeight w:val="259"/>
          <w:jc w:val="center"/>
        </w:trPr>
        <w:tc>
          <w:tcPr>
            <w:tcW w:w="5238" w:type="dxa"/>
            <w:shd w:val="clear" w:color="auto" w:fill="auto"/>
          </w:tcPr>
          <w:p w14:paraId="0175B19C" w14:textId="48907253" w:rsidR="00AB4151" w:rsidRPr="00BD3A8A" w:rsidRDefault="00AB4151" w:rsidP="00BD3A8A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IV-1 core (p24) antigen-RD1 (Clone KC57)</w:t>
            </w:r>
          </w:p>
        </w:tc>
        <w:tc>
          <w:tcPr>
            <w:tcW w:w="2250" w:type="dxa"/>
            <w:shd w:val="clear" w:color="auto" w:fill="auto"/>
          </w:tcPr>
          <w:p w14:paraId="1B2B6472" w14:textId="687EAF0B" w:rsidR="00AB4151" w:rsidRPr="00BD3A8A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Beckman Coulter</w:t>
            </w:r>
          </w:p>
        </w:tc>
        <w:tc>
          <w:tcPr>
            <w:tcW w:w="2088" w:type="dxa"/>
            <w:shd w:val="clear" w:color="auto" w:fill="auto"/>
          </w:tcPr>
          <w:p w14:paraId="6AB93AC9" w14:textId="23A5636A" w:rsidR="00AB4151" w:rsidRPr="00BD3A8A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Cat#66046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RRID:</w:t>
            </w:r>
            <w:r w:rsidRPr="00297B70">
              <w:rPr>
                <w:rFonts w:ascii="Times New Roman" w:hAnsi="Times New Roman" w:cs="Times New Roman"/>
                <w:sz w:val="20"/>
                <w:szCs w:val="20"/>
              </w:rPr>
              <w:t xml:space="preserve"> AB_1575989</w:t>
            </w:r>
          </w:p>
        </w:tc>
      </w:tr>
      <w:tr w:rsidR="00AB4151" w:rsidRPr="00BD3A8A" w14:paraId="359B5427" w14:textId="44C83E45" w:rsidTr="00AB4151">
        <w:trPr>
          <w:cantSplit/>
          <w:trHeight w:val="259"/>
          <w:jc w:val="center"/>
        </w:trPr>
        <w:tc>
          <w:tcPr>
            <w:tcW w:w="5238" w:type="dxa"/>
            <w:shd w:val="clear" w:color="auto" w:fill="auto"/>
          </w:tcPr>
          <w:p w14:paraId="2AEF920C" w14:textId="0773018D" w:rsidR="00AB4151" w:rsidRPr="00BD3A8A" w:rsidRDefault="00AB4151" w:rsidP="00BD3A8A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ouse anti-human RORC2 Alex Fluor 647 (Clone Q21-559)</w:t>
            </w:r>
          </w:p>
        </w:tc>
        <w:tc>
          <w:tcPr>
            <w:tcW w:w="2250" w:type="dxa"/>
            <w:shd w:val="clear" w:color="auto" w:fill="auto"/>
          </w:tcPr>
          <w:p w14:paraId="43C294A0" w14:textId="7A3D855A" w:rsidR="00AB4151" w:rsidRPr="00BD3A8A" w:rsidRDefault="00AB4151" w:rsidP="00BD3A8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BD</w:t>
            </w:r>
          </w:p>
        </w:tc>
        <w:tc>
          <w:tcPr>
            <w:tcW w:w="2088" w:type="dxa"/>
            <w:shd w:val="clear" w:color="auto" w:fill="auto"/>
          </w:tcPr>
          <w:p w14:paraId="1ACC95CB" w14:textId="1BCFC7EF" w:rsidR="00AB4151" w:rsidRPr="00BD3A8A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</w:t>
            </w:r>
            <w:r w:rsidRPr="00E8145F">
              <w:rPr>
                <w:rFonts w:ascii="Times New Roman" w:hAnsi="Times New Roman" w:cs="Times New Roman"/>
                <w:sz w:val="20"/>
                <w:szCs w:val="20"/>
              </w:rPr>
              <w:t>5636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RRID:</w:t>
            </w:r>
            <w:r w:rsidRPr="00297B70">
              <w:rPr>
                <w:rFonts w:ascii="Times New Roman" w:hAnsi="Times New Roman" w:cs="Times New Roman"/>
                <w:sz w:val="20"/>
                <w:szCs w:val="20"/>
              </w:rPr>
              <w:t xml:space="preserve"> AB_2738324</w:t>
            </w:r>
          </w:p>
        </w:tc>
      </w:tr>
      <w:tr w:rsidR="00AB4151" w:rsidRPr="003B37E8" w14:paraId="4CD6DE70" w14:textId="77777777" w:rsidTr="00AB4151">
        <w:trPr>
          <w:cantSplit/>
          <w:trHeight w:val="259"/>
          <w:jc w:val="center"/>
        </w:trPr>
        <w:tc>
          <w:tcPr>
            <w:tcW w:w="5238" w:type="dxa"/>
            <w:shd w:val="clear" w:color="auto" w:fill="auto"/>
          </w:tcPr>
          <w:p w14:paraId="143C1D43" w14:textId="393BF71A" w:rsidR="00AB4151" w:rsidRPr="003B37E8" w:rsidRDefault="00AB4151" w:rsidP="00BD3A8A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Mouse anti-human IL-17A PE (Clone </w:t>
            </w:r>
            <w:r w:rsidRPr="003B37E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Bio64DEC17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613B55E0" w14:textId="67707CCC" w:rsidR="00AB4151" w:rsidRDefault="00AB4151" w:rsidP="00BD3A8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iosciences</w:t>
            </w:r>
          </w:p>
        </w:tc>
        <w:tc>
          <w:tcPr>
            <w:tcW w:w="2088" w:type="dxa"/>
            <w:shd w:val="clear" w:color="auto" w:fill="auto"/>
          </w:tcPr>
          <w:p w14:paraId="3C5A579B" w14:textId="41DB0107" w:rsidR="00AB4151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</w:t>
            </w:r>
            <w:r w:rsidRPr="003B37E8">
              <w:rPr>
                <w:rFonts w:ascii="Times New Roman" w:hAnsi="Times New Roman" w:cs="Times New Roman"/>
                <w:sz w:val="20"/>
                <w:szCs w:val="20"/>
              </w:rPr>
              <w:t>12-7179-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RRID:</w:t>
            </w:r>
            <w:r w:rsidRPr="003B37E8">
              <w:rPr>
                <w:rFonts w:ascii="Times New Roman" w:hAnsi="Times New Roman" w:cs="Times New Roman"/>
                <w:sz w:val="20"/>
                <w:szCs w:val="20"/>
              </w:rPr>
              <w:t xml:space="preserve"> AB_1724136</w:t>
            </w:r>
          </w:p>
        </w:tc>
      </w:tr>
      <w:tr w:rsidR="00AB4151" w:rsidRPr="00BD3A8A" w14:paraId="068630CE" w14:textId="7ED43BC4" w:rsidTr="00AB4151">
        <w:trPr>
          <w:cantSplit/>
          <w:trHeight w:val="259"/>
          <w:jc w:val="center"/>
        </w:trPr>
        <w:tc>
          <w:tcPr>
            <w:tcW w:w="5238" w:type="dxa"/>
            <w:shd w:val="clear" w:color="auto" w:fill="auto"/>
          </w:tcPr>
          <w:p w14:paraId="1DBEF357" w14:textId="6F01FB68" w:rsidR="00AB4151" w:rsidRDefault="00AB4151" w:rsidP="00BD3A8A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7617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Goat anti-Human IgG Secondary Antibody, Alexa Fluo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</w:t>
            </w:r>
            <w:r w:rsidRPr="0077617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647</w:t>
            </w:r>
          </w:p>
        </w:tc>
        <w:tc>
          <w:tcPr>
            <w:tcW w:w="2250" w:type="dxa"/>
            <w:shd w:val="clear" w:color="auto" w:fill="auto"/>
          </w:tcPr>
          <w:p w14:paraId="418A24AD" w14:textId="41D743F2" w:rsidR="00AB4151" w:rsidRDefault="00AB4151" w:rsidP="00BD3A8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nvitrogen</w:t>
            </w:r>
          </w:p>
        </w:tc>
        <w:tc>
          <w:tcPr>
            <w:tcW w:w="2088" w:type="dxa"/>
            <w:shd w:val="clear" w:color="auto" w:fill="auto"/>
          </w:tcPr>
          <w:p w14:paraId="6BADD30B" w14:textId="3E664CBF" w:rsidR="00AB4151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</w:t>
            </w:r>
            <w:r w:rsidRPr="0077617B">
              <w:rPr>
                <w:rFonts w:ascii="Times New Roman" w:hAnsi="Times New Roman" w:cs="Times New Roman"/>
                <w:sz w:val="20"/>
                <w:szCs w:val="20"/>
              </w:rPr>
              <w:t>A-214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RRID:</w:t>
            </w:r>
            <w:r w:rsidRPr="00297B70">
              <w:rPr>
                <w:rFonts w:ascii="Times New Roman" w:hAnsi="Times New Roman" w:cs="Times New Roman"/>
                <w:sz w:val="20"/>
                <w:szCs w:val="20"/>
              </w:rPr>
              <w:t xml:space="preserve"> AB_2535862</w:t>
            </w:r>
          </w:p>
        </w:tc>
      </w:tr>
      <w:tr w:rsidR="00AB4151" w:rsidRPr="00BD3A8A" w14:paraId="05872D8D" w14:textId="0C39A40D" w:rsidTr="00AB4151">
        <w:trPr>
          <w:cantSplit/>
          <w:trHeight w:val="259"/>
          <w:jc w:val="center"/>
        </w:trPr>
        <w:tc>
          <w:tcPr>
            <w:tcW w:w="5238" w:type="dxa"/>
            <w:shd w:val="clear" w:color="auto" w:fill="auto"/>
          </w:tcPr>
          <w:p w14:paraId="29962D0D" w14:textId="77777777" w:rsidR="00AB4151" w:rsidRPr="00BD3A8A" w:rsidRDefault="00AB4151" w:rsidP="00BD3A8A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LIVE/DEAD Fixable Aqua Dead Cell Stain Kit (405 nm excitation)</w:t>
            </w:r>
          </w:p>
        </w:tc>
        <w:tc>
          <w:tcPr>
            <w:tcW w:w="2250" w:type="dxa"/>
            <w:shd w:val="clear" w:color="auto" w:fill="auto"/>
          </w:tcPr>
          <w:p w14:paraId="014B27E3" w14:textId="77777777" w:rsidR="00AB4151" w:rsidRPr="00BD3A8A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shd w:val="clear" w:color="auto" w:fill="auto"/>
          </w:tcPr>
          <w:p w14:paraId="3B45F2FA" w14:textId="77777777" w:rsidR="00AB4151" w:rsidRPr="00BD3A8A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Cat#L34957</w:t>
            </w:r>
          </w:p>
        </w:tc>
      </w:tr>
      <w:tr w:rsidR="00AB4151" w:rsidRPr="00BD3A8A" w14:paraId="49980838" w14:textId="220F894B" w:rsidTr="00AB4151">
        <w:trPr>
          <w:cantSplit/>
          <w:trHeight w:val="259"/>
          <w:jc w:val="center"/>
        </w:trPr>
        <w:tc>
          <w:tcPr>
            <w:tcW w:w="5238" w:type="dxa"/>
            <w:shd w:val="clear" w:color="auto" w:fill="auto"/>
          </w:tcPr>
          <w:p w14:paraId="1C3FCBD9" w14:textId="55155754" w:rsidR="00AB4151" w:rsidRPr="00BD3A8A" w:rsidRDefault="00AB4151" w:rsidP="0085203E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5203E">
              <w:rPr>
                <w:rFonts w:ascii="Times New Roman" w:hAnsi="Times New Roman" w:cs="Times New Roman"/>
                <w:sz w:val="20"/>
                <w:szCs w:val="20"/>
              </w:rPr>
              <w:t>Anti-phospho-Ribosomal Protein S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203E">
              <w:rPr>
                <w:rFonts w:ascii="Times New Roman" w:hAnsi="Times New Roman" w:cs="Times New Roman"/>
                <w:sz w:val="20"/>
                <w:szCs w:val="20"/>
              </w:rPr>
              <w:t>(Ser240/Ser244)</w:t>
            </w:r>
          </w:p>
        </w:tc>
        <w:tc>
          <w:tcPr>
            <w:tcW w:w="2250" w:type="dxa"/>
            <w:shd w:val="clear" w:color="auto" w:fill="auto"/>
          </w:tcPr>
          <w:p w14:paraId="567C0000" w14:textId="73AC750C" w:rsidR="00AB4151" w:rsidRPr="00BD3A8A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D Millipore</w:t>
            </w:r>
          </w:p>
        </w:tc>
        <w:tc>
          <w:tcPr>
            <w:tcW w:w="2088" w:type="dxa"/>
            <w:shd w:val="clear" w:color="auto" w:fill="auto"/>
          </w:tcPr>
          <w:p w14:paraId="6E18D45E" w14:textId="57D880B0" w:rsidR="00AB4151" w:rsidRPr="00BD3A8A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</w:t>
            </w:r>
            <w:r w:rsidRPr="0085203E">
              <w:rPr>
                <w:rFonts w:ascii="Times New Roman" w:hAnsi="Times New Roman" w:cs="Times New Roman"/>
                <w:sz w:val="20"/>
                <w:szCs w:val="20"/>
              </w:rPr>
              <w:t>07 2113</w:t>
            </w:r>
          </w:p>
        </w:tc>
      </w:tr>
      <w:tr w:rsidR="00AB4151" w:rsidRPr="00BD3A8A" w14:paraId="6A331C50" w14:textId="6FA1170E" w:rsidTr="00AB4151">
        <w:trPr>
          <w:cantSplit/>
          <w:trHeight w:val="259"/>
          <w:jc w:val="center"/>
        </w:trPr>
        <w:tc>
          <w:tcPr>
            <w:tcW w:w="5238" w:type="dxa"/>
            <w:shd w:val="clear" w:color="auto" w:fill="auto"/>
          </w:tcPr>
          <w:p w14:paraId="7352A985" w14:textId="5766CED2" w:rsidR="00AB4151" w:rsidRPr="00BD3A8A" w:rsidRDefault="00AB4151" w:rsidP="00BD3A8A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5203E">
              <w:rPr>
                <w:rFonts w:ascii="Times New Roman" w:hAnsi="Times New Roman" w:cs="Times New Roman"/>
                <w:sz w:val="20"/>
                <w:szCs w:val="20"/>
              </w:rPr>
              <w:t>Phospho-mTOR (Ser2448)</w:t>
            </w:r>
          </w:p>
        </w:tc>
        <w:tc>
          <w:tcPr>
            <w:tcW w:w="2250" w:type="dxa"/>
            <w:shd w:val="clear" w:color="auto" w:fill="auto"/>
          </w:tcPr>
          <w:p w14:paraId="453E38B2" w14:textId="0A8BA1BD" w:rsidR="00AB4151" w:rsidRPr="00BD3A8A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2088" w:type="dxa"/>
            <w:shd w:val="clear" w:color="auto" w:fill="auto"/>
          </w:tcPr>
          <w:p w14:paraId="7F11D55C" w14:textId="211892BB" w:rsidR="00AB4151" w:rsidRPr="00BD3A8A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2971; RRID:</w:t>
            </w:r>
            <w:r w:rsidRPr="00297B70">
              <w:rPr>
                <w:rFonts w:ascii="Times New Roman" w:hAnsi="Times New Roman" w:cs="Times New Roman"/>
                <w:sz w:val="20"/>
                <w:szCs w:val="20"/>
              </w:rPr>
              <w:t xml:space="preserve"> AB_330970</w:t>
            </w:r>
          </w:p>
        </w:tc>
      </w:tr>
      <w:tr w:rsidR="00AB4151" w:rsidRPr="0085203E" w14:paraId="55A9F8FD" w14:textId="67FCC102" w:rsidTr="00AB4151">
        <w:trPr>
          <w:cantSplit/>
          <w:trHeight w:val="259"/>
          <w:jc w:val="center"/>
        </w:trPr>
        <w:tc>
          <w:tcPr>
            <w:tcW w:w="5238" w:type="dxa"/>
            <w:shd w:val="clear" w:color="auto" w:fill="auto"/>
          </w:tcPr>
          <w:p w14:paraId="18D98CD4" w14:textId="4451F99A" w:rsidR="00AB4151" w:rsidRPr="00BD3A8A" w:rsidRDefault="00AB4151" w:rsidP="00BD3A8A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85203E">
              <w:rPr>
                <w:rFonts w:ascii="Times New Roman" w:hAnsi="Times New Roman" w:cs="Times New Roman"/>
                <w:sz w:val="20"/>
                <w:szCs w:val="20"/>
              </w:rPr>
              <w:t>econdary antibody anti-Rabbit IgG HRP-linked</w:t>
            </w:r>
          </w:p>
        </w:tc>
        <w:tc>
          <w:tcPr>
            <w:tcW w:w="2250" w:type="dxa"/>
            <w:shd w:val="clear" w:color="auto" w:fill="auto"/>
          </w:tcPr>
          <w:p w14:paraId="6CFC5936" w14:textId="30D6661D" w:rsidR="00AB4151" w:rsidRPr="00BD3A8A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2088" w:type="dxa"/>
            <w:shd w:val="clear" w:color="auto" w:fill="auto"/>
          </w:tcPr>
          <w:p w14:paraId="27F74F4D" w14:textId="319F8FD6" w:rsidR="00AB4151" w:rsidRPr="00BD3A8A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7074; RRID:</w:t>
            </w:r>
            <w:r w:rsidRPr="00297B70">
              <w:rPr>
                <w:rFonts w:ascii="Times New Roman" w:hAnsi="Times New Roman" w:cs="Times New Roman"/>
                <w:sz w:val="20"/>
                <w:szCs w:val="20"/>
              </w:rPr>
              <w:t xml:space="preserve"> AB_2099233</w:t>
            </w:r>
          </w:p>
        </w:tc>
      </w:tr>
      <w:tr w:rsidR="00AB4151" w:rsidRPr="0085203E" w14:paraId="4A8459AE" w14:textId="22BCF4FF" w:rsidTr="00AB4151">
        <w:trPr>
          <w:cantSplit/>
          <w:trHeight w:val="259"/>
          <w:jc w:val="center"/>
        </w:trPr>
        <w:tc>
          <w:tcPr>
            <w:tcW w:w="5238" w:type="dxa"/>
            <w:shd w:val="clear" w:color="auto" w:fill="auto"/>
          </w:tcPr>
          <w:p w14:paraId="4AE0629F" w14:textId="7FA6B935" w:rsidR="00AB4151" w:rsidRPr="0085203E" w:rsidRDefault="00AB4151" w:rsidP="00BD3A8A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219A6">
              <w:rPr>
                <w:rFonts w:ascii="Times New Roman" w:hAnsi="Times New Roman" w:cs="Times New Roman"/>
                <w:sz w:val="20"/>
                <w:szCs w:val="20"/>
              </w:rPr>
              <w:t xml:space="preserve">Monoclo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 w:rsidRPr="003219A6">
              <w:rPr>
                <w:rFonts w:ascii="Times New Roman" w:hAnsi="Times New Roman" w:cs="Times New Roman"/>
                <w:sz w:val="20"/>
                <w:szCs w:val="20"/>
              </w:rPr>
              <w:t>Anti-β-Actin antibody</w:t>
            </w:r>
          </w:p>
        </w:tc>
        <w:tc>
          <w:tcPr>
            <w:tcW w:w="2250" w:type="dxa"/>
            <w:shd w:val="clear" w:color="auto" w:fill="auto"/>
          </w:tcPr>
          <w:p w14:paraId="1D344C79" w14:textId="7FB04459" w:rsidR="00AB4151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llipore Sigma</w:t>
            </w:r>
          </w:p>
        </w:tc>
        <w:tc>
          <w:tcPr>
            <w:tcW w:w="2088" w:type="dxa"/>
            <w:shd w:val="clear" w:color="auto" w:fill="auto"/>
          </w:tcPr>
          <w:p w14:paraId="7A668835" w14:textId="6B23CBC9" w:rsidR="00AB4151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t#A5441; RRID: </w:t>
            </w:r>
            <w:r w:rsidRPr="00297B70">
              <w:rPr>
                <w:rFonts w:ascii="Times New Roman" w:hAnsi="Times New Roman" w:cs="Times New Roman"/>
                <w:sz w:val="20"/>
                <w:szCs w:val="20"/>
              </w:rPr>
              <w:t>AB_476744</w:t>
            </w:r>
          </w:p>
        </w:tc>
      </w:tr>
      <w:tr w:rsidR="00AB4151" w:rsidRPr="0085203E" w14:paraId="00E08F28" w14:textId="5E2A9BF0" w:rsidTr="00AB4151">
        <w:trPr>
          <w:cantSplit/>
          <w:trHeight w:val="259"/>
          <w:jc w:val="center"/>
        </w:trPr>
        <w:tc>
          <w:tcPr>
            <w:tcW w:w="5238" w:type="dxa"/>
            <w:shd w:val="clear" w:color="auto" w:fill="auto"/>
          </w:tcPr>
          <w:p w14:paraId="3329B889" w14:textId="0FD580F0" w:rsidR="00AB4151" w:rsidRPr="003219A6" w:rsidRDefault="00AB4151" w:rsidP="00BD3A8A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219A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Goat anti-Mouse IgG (H+L) Secondary Antibody, HRP</w:t>
            </w:r>
          </w:p>
        </w:tc>
        <w:tc>
          <w:tcPr>
            <w:tcW w:w="2250" w:type="dxa"/>
            <w:shd w:val="clear" w:color="auto" w:fill="auto"/>
          </w:tcPr>
          <w:p w14:paraId="629930D7" w14:textId="78DC8DAF" w:rsidR="00AB4151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shd w:val="clear" w:color="auto" w:fill="auto"/>
          </w:tcPr>
          <w:p w14:paraId="29F3967A" w14:textId="385D072E" w:rsidR="00AB4151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t#32430; RRID: </w:t>
            </w:r>
            <w:r w:rsidRPr="00297B70">
              <w:rPr>
                <w:rFonts w:ascii="Times New Roman" w:hAnsi="Times New Roman" w:cs="Times New Roman"/>
                <w:sz w:val="20"/>
                <w:szCs w:val="20"/>
              </w:rPr>
              <w:t>AB_1185566</w:t>
            </w:r>
          </w:p>
        </w:tc>
      </w:tr>
      <w:tr w:rsidR="00AB4151" w:rsidRPr="00BD3A8A" w14:paraId="5D6CB467" w14:textId="463F00DC" w:rsidTr="00AB4151">
        <w:trPr>
          <w:cantSplit/>
          <w:trHeight w:val="259"/>
          <w:jc w:val="center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808080" w:themeFill="background1" w:themeFillShade="80"/>
          </w:tcPr>
          <w:p w14:paraId="0AB85A4B" w14:textId="43B27E50" w:rsidR="00AB4151" w:rsidRPr="00BD3A8A" w:rsidRDefault="00AB4151" w:rsidP="00BD3A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irus </w:t>
            </w:r>
            <w:r w:rsidRPr="00BD3A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rains </w:t>
            </w:r>
          </w:p>
        </w:tc>
      </w:tr>
      <w:tr w:rsidR="00AB4151" w:rsidRPr="00BD3A8A" w14:paraId="47A0EB01" w14:textId="700471C3" w:rsidTr="00AB4151">
        <w:trPr>
          <w:cantSplit/>
          <w:trHeight w:val="259"/>
          <w:jc w:val="center"/>
        </w:trPr>
        <w:tc>
          <w:tcPr>
            <w:tcW w:w="5238" w:type="dxa"/>
            <w:shd w:val="clear" w:color="auto" w:fill="auto"/>
          </w:tcPr>
          <w:p w14:paraId="73722431" w14:textId="77777777" w:rsidR="00AB4151" w:rsidRPr="00BD3A8A" w:rsidRDefault="00AB4151" w:rsidP="00BD3A8A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NL4.3BaL HIV plasmid</w:t>
            </w:r>
          </w:p>
        </w:tc>
        <w:tc>
          <w:tcPr>
            <w:tcW w:w="2250" w:type="dxa"/>
            <w:shd w:val="clear" w:color="auto" w:fill="auto"/>
          </w:tcPr>
          <w:p w14:paraId="7CE360C3" w14:textId="73291A29" w:rsidR="00AB4151" w:rsidRPr="00BD3A8A" w:rsidRDefault="00AB4151" w:rsidP="00BD3A8A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From Dr. Michel tremblay, Université Laval, Québec, Canada</w:t>
            </w:r>
          </w:p>
        </w:tc>
        <w:tc>
          <w:tcPr>
            <w:tcW w:w="2088" w:type="dxa"/>
            <w:shd w:val="clear" w:color="auto" w:fill="auto"/>
          </w:tcPr>
          <w:p w14:paraId="3A040782" w14:textId="77777777" w:rsidR="00AB4151" w:rsidRPr="00BD3A8A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B4151" w:rsidRPr="00BD3A8A" w14:paraId="6F7E6B0D" w14:textId="4699F331" w:rsidTr="00AB4151">
        <w:trPr>
          <w:cantSplit/>
          <w:trHeight w:val="259"/>
          <w:jc w:val="center"/>
        </w:trPr>
        <w:tc>
          <w:tcPr>
            <w:tcW w:w="5238" w:type="dxa"/>
            <w:shd w:val="clear" w:color="auto" w:fill="auto"/>
          </w:tcPr>
          <w:p w14:paraId="2C89A5D7" w14:textId="252EC498" w:rsidR="00AB4151" w:rsidRPr="00BD3A8A" w:rsidRDefault="00AB4151" w:rsidP="00BD3A8A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pHEF Expressing Vesicular Stomatitis Virus (VSV-G) plasmid</w:t>
            </w:r>
          </w:p>
        </w:tc>
        <w:tc>
          <w:tcPr>
            <w:tcW w:w="2250" w:type="dxa"/>
            <w:shd w:val="clear" w:color="auto" w:fill="auto"/>
          </w:tcPr>
          <w:p w14:paraId="37ABE4AD" w14:textId="5C4806E5" w:rsidR="00AB4151" w:rsidRPr="00BD3A8A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NIH HIV Reagent Program, Division AIDS, NIAID (Contribution of Dr. Lung Ji Chang)</w:t>
            </w:r>
          </w:p>
        </w:tc>
        <w:tc>
          <w:tcPr>
            <w:tcW w:w="2088" w:type="dxa"/>
            <w:shd w:val="clear" w:color="auto" w:fill="auto"/>
          </w:tcPr>
          <w:p w14:paraId="587083D5" w14:textId="71132892" w:rsidR="00AB4151" w:rsidRPr="00BD3A8A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Cat#ARP-4693</w:t>
            </w:r>
          </w:p>
        </w:tc>
      </w:tr>
      <w:tr w:rsidR="00AB4151" w:rsidRPr="00BD3A8A" w14:paraId="79B6A4F2" w14:textId="5701E67D" w:rsidTr="00AB4151">
        <w:trPr>
          <w:cantSplit/>
          <w:trHeight w:val="259"/>
          <w:jc w:val="center"/>
        </w:trPr>
        <w:tc>
          <w:tcPr>
            <w:tcW w:w="5238" w:type="dxa"/>
            <w:shd w:val="clear" w:color="auto" w:fill="auto"/>
          </w:tcPr>
          <w:p w14:paraId="70C55F85" w14:textId="45ABC04C" w:rsidR="00AB4151" w:rsidRPr="00BD3A8A" w:rsidRDefault="00AB4151" w:rsidP="00BD3A8A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IV-1 NL4-3 ΔEnv EGFP Reporter Vector</w:t>
            </w:r>
          </w:p>
        </w:tc>
        <w:tc>
          <w:tcPr>
            <w:tcW w:w="2250" w:type="dxa"/>
            <w:shd w:val="clear" w:color="auto" w:fill="auto"/>
          </w:tcPr>
          <w:p w14:paraId="5EEE562B" w14:textId="5BA177AA" w:rsidR="00AB4151" w:rsidRPr="00BD3A8A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7F5F4"/>
              </w:rPr>
              <w:t>NIH HIV Reagent Program, Division of AIDS, NIAID (Contribution Dr. Haili Zhang, Dr. Yan Zhou and Dr. Robert Siliciano)</w:t>
            </w:r>
          </w:p>
        </w:tc>
        <w:tc>
          <w:tcPr>
            <w:tcW w:w="2088" w:type="dxa"/>
            <w:shd w:val="clear" w:color="auto" w:fill="auto"/>
          </w:tcPr>
          <w:p w14:paraId="786C9C57" w14:textId="1E6689DD" w:rsidR="00AB4151" w:rsidRPr="00BD3A8A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Cat#ARP11100</w:t>
            </w:r>
          </w:p>
        </w:tc>
      </w:tr>
      <w:tr w:rsidR="00AB4151" w:rsidRPr="00BD3A8A" w14:paraId="3E686B42" w14:textId="7771DA7D" w:rsidTr="00AB4151">
        <w:trPr>
          <w:cantSplit/>
          <w:trHeight w:val="259"/>
          <w:jc w:val="center"/>
        </w:trPr>
        <w:tc>
          <w:tcPr>
            <w:tcW w:w="9576" w:type="dxa"/>
            <w:gridSpan w:val="3"/>
            <w:tcBorders>
              <w:bottom w:val="single" w:sz="12" w:space="0" w:color="000000"/>
            </w:tcBorders>
            <w:shd w:val="clear" w:color="auto" w:fill="808080" w:themeFill="background1" w:themeFillShade="80"/>
          </w:tcPr>
          <w:p w14:paraId="03646AF8" w14:textId="77777777" w:rsidR="00AB4151" w:rsidRPr="00BD3A8A" w:rsidRDefault="00AB4151" w:rsidP="00BD3A8A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b/>
                <w:sz w:val="20"/>
                <w:szCs w:val="20"/>
              </w:rPr>
              <w:t>Biological Samples</w:t>
            </w:r>
          </w:p>
        </w:tc>
      </w:tr>
      <w:tr w:rsidR="00AB4151" w:rsidRPr="00BD3A8A" w14:paraId="07415076" w14:textId="24C11471" w:rsidTr="00AB4151">
        <w:trPr>
          <w:cantSplit/>
          <w:trHeight w:val="259"/>
          <w:jc w:val="center"/>
        </w:trPr>
        <w:tc>
          <w:tcPr>
            <w:tcW w:w="5238" w:type="dxa"/>
            <w:shd w:val="clear" w:color="auto" w:fill="auto"/>
          </w:tcPr>
          <w:p w14:paraId="46E7A189" w14:textId="33469793" w:rsidR="00AB4151" w:rsidRPr="00BD3A8A" w:rsidRDefault="00AB4151" w:rsidP="00BD3A8A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L</w:t>
            </w: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eukaphereses of ART treated people living with HIV and HIV-uninfected people</w:t>
            </w:r>
          </w:p>
        </w:tc>
        <w:tc>
          <w:tcPr>
            <w:tcW w:w="2250" w:type="dxa"/>
            <w:shd w:val="clear" w:color="auto" w:fill="auto"/>
          </w:tcPr>
          <w:p w14:paraId="3F2CE773" w14:textId="77777777" w:rsidR="00AB4151" w:rsidRPr="00BD3A8A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Recruited at the Montreal Chest Institute, McGill University Health Centre and Centre Hospitalier de l’Université de Montréal with the help of Dr Jean-Pierre Routy’s group</w:t>
            </w:r>
          </w:p>
        </w:tc>
        <w:tc>
          <w:tcPr>
            <w:tcW w:w="2088" w:type="dxa"/>
            <w:shd w:val="clear" w:color="auto" w:fill="auto"/>
          </w:tcPr>
          <w:p w14:paraId="38B80916" w14:textId="77777777" w:rsidR="00AB4151" w:rsidRPr="00BD3A8A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B4151" w:rsidRPr="00BD3A8A" w14:paraId="112A159A" w14:textId="33D0FB38" w:rsidTr="00AB4151">
        <w:trPr>
          <w:cantSplit/>
          <w:trHeight w:val="259"/>
          <w:jc w:val="center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808080" w:themeFill="background1" w:themeFillShade="80"/>
          </w:tcPr>
          <w:p w14:paraId="6FB86C92" w14:textId="0C23F50B" w:rsidR="00AB4151" w:rsidRPr="00BD3A8A" w:rsidRDefault="00AB4151" w:rsidP="00BD3A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b/>
                <w:sz w:val="20"/>
                <w:szCs w:val="20"/>
              </w:rPr>
              <w:t>Chemical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</w:t>
            </w:r>
            <w:r w:rsidRPr="00BD3A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tokines</w:t>
            </w:r>
          </w:p>
        </w:tc>
      </w:tr>
      <w:tr w:rsidR="00AB4151" w:rsidRPr="00BD3A8A" w14:paraId="0B70A0F5" w14:textId="520B07CB" w:rsidTr="00AB4151">
        <w:trPr>
          <w:cantSplit/>
          <w:trHeight w:val="259"/>
          <w:jc w:val="center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68B7277" w14:textId="77777777" w:rsidR="00AB4151" w:rsidRPr="00BD3A8A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rhIL-2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7EB2F793" w14:textId="77777777" w:rsidR="00AB4151" w:rsidRPr="00BD3A8A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R&amp;D Systems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2D0B305" w14:textId="77777777" w:rsidR="00AB4151" w:rsidRPr="00BD3A8A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Cat#202-IL-050</w:t>
            </w:r>
          </w:p>
        </w:tc>
      </w:tr>
      <w:tr w:rsidR="00AB4151" w:rsidRPr="00BD3A8A" w14:paraId="0B714D34" w14:textId="3128B6EB" w:rsidTr="00AB4151">
        <w:trPr>
          <w:cantSplit/>
          <w:trHeight w:val="259"/>
          <w:jc w:val="center"/>
        </w:trPr>
        <w:tc>
          <w:tcPr>
            <w:tcW w:w="5238" w:type="dxa"/>
            <w:shd w:val="clear" w:color="auto" w:fill="auto"/>
          </w:tcPr>
          <w:p w14:paraId="7ADB9E2F" w14:textId="4B752A71" w:rsidR="00AB4151" w:rsidRPr="00BD3A8A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1,1-Dimethylbiguanide, Hydrochlori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etformin)</w:t>
            </w:r>
          </w:p>
        </w:tc>
        <w:tc>
          <w:tcPr>
            <w:tcW w:w="2250" w:type="dxa"/>
            <w:shd w:val="clear" w:color="auto" w:fill="auto"/>
          </w:tcPr>
          <w:p w14:paraId="56506057" w14:textId="595917B3" w:rsidR="00AB4151" w:rsidRPr="00BD3A8A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nta Cruz</w:t>
            </w:r>
          </w:p>
        </w:tc>
        <w:tc>
          <w:tcPr>
            <w:tcW w:w="2088" w:type="dxa"/>
            <w:shd w:val="clear" w:color="auto" w:fill="auto"/>
          </w:tcPr>
          <w:p w14:paraId="648CDFC4" w14:textId="6D790DE4" w:rsidR="00AB4151" w:rsidRPr="00BD3A8A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</w:t>
            </w: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sc-202000</w:t>
            </w:r>
          </w:p>
        </w:tc>
      </w:tr>
      <w:tr w:rsidR="00AB4151" w:rsidRPr="00BD3A8A" w14:paraId="03AF682F" w14:textId="0FB0B8EE" w:rsidTr="00AB4151">
        <w:trPr>
          <w:cantSplit/>
          <w:trHeight w:val="259"/>
          <w:jc w:val="center"/>
        </w:trPr>
        <w:tc>
          <w:tcPr>
            <w:tcW w:w="5238" w:type="dxa"/>
            <w:shd w:val="clear" w:color="auto" w:fill="auto"/>
          </w:tcPr>
          <w:p w14:paraId="14AB860E" w14:textId="48B11424" w:rsidR="00AB4151" w:rsidRPr="00BD3A8A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K128 (Cayman Chemical)</w:t>
            </w:r>
          </w:p>
        </w:tc>
        <w:tc>
          <w:tcPr>
            <w:tcW w:w="2250" w:type="dxa"/>
            <w:shd w:val="clear" w:color="auto" w:fill="auto"/>
          </w:tcPr>
          <w:p w14:paraId="1342897A" w14:textId="689FD7E7" w:rsidR="00AB4151" w:rsidRPr="00BD3A8A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ederlane </w:t>
            </w:r>
          </w:p>
        </w:tc>
        <w:tc>
          <w:tcPr>
            <w:tcW w:w="2088" w:type="dxa"/>
            <w:shd w:val="clear" w:color="auto" w:fill="auto"/>
          </w:tcPr>
          <w:p w14:paraId="7AA0BE3F" w14:textId="44E96FFB" w:rsidR="00AB4151" w:rsidRPr="00BD3A8A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</w:t>
            </w: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11811-1</w:t>
            </w:r>
          </w:p>
        </w:tc>
      </w:tr>
      <w:tr w:rsidR="00AB4151" w:rsidRPr="00BD3A8A" w14:paraId="4E4CDC7B" w14:textId="3C4893EE" w:rsidTr="00AB4151">
        <w:trPr>
          <w:cantSplit/>
          <w:trHeight w:val="259"/>
          <w:jc w:val="center"/>
        </w:trPr>
        <w:tc>
          <w:tcPr>
            <w:tcW w:w="5238" w:type="dxa"/>
            <w:shd w:val="clear" w:color="auto" w:fill="auto"/>
          </w:tcPr>
          <w:p w14:paraId="211CC412" w14:textId="633687C7" w:rsidR="00AB4151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quinavir</w:t>
            </w:r>
          </w:p>
        </w:tc>
        <w:tc>
          <w:tcPr>
            <w:tcW w:w="2250" w:type="dxa"/>
            <w:shd w:val="clear" w:color="auto" w:fill="auto"/>
          </w:tcPr>
          <w:p w14:paraId="679AB25D" w14:textId="1768E355" w:rsidR="00AB4151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7F5F4"/>
              </w:rPr>
              <w:t>NIH HIV Reagent Program, Division of AIDS, NIAID (Contribution DAIDS/NIAID)</w:t>
            </w:r>
          </w:p>
        </w:tc>
        <w:tc>
          <w:tcPr>
            <w:tcW w:w="2088" w:type="dxa"/>
            <w:shd w:val="clear" w:color="auto" w:fill="auto"/>
          </w:tcPr>
          <w:p w14:paraId="34B99318" w14:textId="09EE4A16" w:rsidR="00AB4151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ARP-4658</w:t>
            </w:r>
          </w:p>
        </w:tc>
      </w:tr>
      <w:tr w:rsidR="00AB4151" w:rsidRPr="00BD3A8A" w14:paraId="20D0051B" w14:textId="45E119FF" w:rsidTr="00AB4151">
        <w:trPr>
          <w:cantSplit/>
          <w:trHeight w:val="259"/>
          <w:jc w:val="center"/>
        </w:trPr>
        <w:tc>
          <w:tcPr>
            <w:tcW w:w="5238" w:type="dxa"/>
            <w:shd w:val="clear" w:color="auto" w:fill="auto"/>
          </w:tcPr>
          <w:p w14:paraId="2CE12E0E" w14:textId="2B083971" w:rsidR="00AB4151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ltegravir</w:t>
            </w:r>
          </w:p>
        </w:tc>
        <w:tc>
          <w:tcPr>
            <w:tcW w:w="2250" w:type="dxa"/>
            <w:shd w:val="clear" w:color="auto" w:fill="auto"/>
          </w:tcPr>
          <w:p w14:paraId="55B097B1" w14:textId="2BBF1E4D" w:rsidR="00AB4151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7F5F4"/>
              </w:rPr>
              <w:t>NIH HIV Reagent Program, Division of AIDS, NIAID (Contribution DAIDS/NIAID)</w:t>
            </w:r>
          </w:p>
        </w:tc>
        <w:tc>
          <w:tcPr>
            <w:tcW w:w="2088" w:type="dxa"/>
            <w:shd w:val="clear" w:color="auto" w:fill="auto"/>
          </w:tcPr>
          <w:p w14:paraId="72B83B83" w14:textId="557A93F6" w:rsidR="00AB4151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ARP-11680</w:t>
            </w:r>
          </w:p>
        </w:tc>
      </w:tr>
      <w:tr w:rsidR="00AB4151" w:rsidRPr="00BD3A8A" w14:paraId="5ED0BD80" w14:textId="47D58D1E" w:rsidTr="00AB4151">
        <w:trPr>
          <w:cantSplit/>
          <w:trHeight w:val="259"/>
          <w:jc w:val="center"/>
        </w:trPr>
        <w:tc>
          <w:tcPr>
            <w:tcW w:w="5238" w:type="dxa"/>
            <w:shd w:val="clear" w:color="auto" w:fill="auto"/>
          </w:tcPr>
          <w:p w14:paraId="6C19E431" w14:textId="2D0AE0EC" w:rsidR="00AB4151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PA buffer</w:t>
            </w:r>
          </w:p>
        </w:tc>
        <w:tc>
          <w:tcPr>
            <w:tcW w:w="2250" w:type="dxa"/>
            <w:shd w:val="clear" w:color="auto" w:fill="auto"/>
          </w:tcPr>
          <w:p w14:paraId="38542F73" w14:textId="723C2995" w:rsidR="00AB4151" w:rsidRPr="00BD3A8A" w:rsidRDefault="00AB4151" w:rsidP="00BD3A8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7F5F4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7F5F4"/>
              </w:rPr>
              <w:t>Cell Signaling</w:t>
            </w:r>
          </w:p>
        </w:tc>
        <w:tc>
          <w:tcPr>
            <w:tcW w:w="2088" w:type="dxa"/>
            <w:shd w:val="clear" w:color="auto" w:fill="auto"/>
          </w:tcPr>
          <w:p w14:paraId="10AD2E2A" w14:textId="5C64073E" w:rsidR="00AB4151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9806S</w:t>
            </w:r>
          </w:p>
        </w:tc>
      </w:tr>
      <w:tr w:rsidR="00AB4151" w:rsidRPr="00BD3A8A" w14:paraId="589AF18D" w14:textId="474AA5D2" w:rsidTr="00AB4151">
        <w:trPr>
          <w:cantSplit/>
          <w:trHeight w:val="259"/>
          <w:jc w:val="center"/>
        </w:trPr>
        <w:tc>
          <w:tcPr>
            <w:tcW w:w="5238" w:type="dxa"/>
            <w:shd w:val="clear" w:color="auto" w:fill="auto"/>
          </w:tcPr>
          <w:p w14:paraId="643ECC0A" w14:textId="42AD210F" w:rsidR="00AB4151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21F">
              <w:rPr>
                <w:rFonts w:ascii="Times New Roman" w:hAnsi="Times New Roman" w:cs="Times New Roman"/>
                <w:sz w:val="20"/>
                <w:szCs w:val="20"/>
              </w:rPr>
              <w:t>PhosSTO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A421F">
              <w:rPr>
                <w:rFonts w:ascii="Times New Roman" w:hAnsi="Times New Roman" w:cs="Times New Roman"/>
                <w:sz w:val="20"/>
                <w:szCs w:val="20"/>
              </w:rPr>
              <w:t>phosphatase inhibito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58269697" w14:textId="7573B045" w:rsidR="00AB4151" w:rsidRDefault="00AB4151" w:rsidP="00BD3A8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7F5F4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7F5F4"/>
              </w:rPr>
              <w:t>Milipore Sigma</w:t>
            </w:r>
          </w:p>
        </w:tc>
        <w:tc>
          <w:tcPr>
            <w:tcW w:w="2088" w:type="dxa"/>
            <w:shd w:val="clear" w:color="auto" w:fill="auto"/>
          </w:tcPr>
          <w:p w14:paraId="5B6BFB77" w14:textId="045988D7" w:rsidR="00AB4151" w:rsidRDefault="00AB4151" w:rsidP="00BD3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</w:t>
            </w:r>
            <w:r w:rsidRPr="008A421F">
              <w:rPr>
                <w:rFonts w:ascii="Times New Roman" w:hAnsi="Times New Roman" w:cs="Times New Roman"/>
                <w:sz w:val="20"/>
                <w:szCs w:val="20"/>
              </w:rPr>
              <w:t>4906845001</w:t>
            </w:r>
          </w:p>
        </w:tc>
      </w:tr>
      <w:tr w:rsidR="00AB4151" w:rsidRPr="00BD3A8A" w14:paraId="3F4D1494" w14:textId="41399E57" w:rsidTr="00AB4151">
        <w:trPr>
          <w:cantSplit/>
          <w:trHeight w:val="259"/>
          <w:jc w:val="center"/>
        </w:trPr>
        <w:tc>
          <w:tcPr>
            <w:tcW w:w="5238" w:type="dxa"/>
            <w:shd w:val="clear" w:color="auto" w:fill="auto"/>
          </w:tcPr>
          <w:p w14:paraId="7E2DB13E" w14:textId="198EB375" w:rsidR="00AB4151" w:rsidRPr="008A421F" w:rsidRDefault="00AB4151" w:rsidP="008A421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A421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mplete™, Mini, EDTA-free Protease Inhibitor Cocktail</w:t>
            </w:r>
          </w:p>
        </w:tc>
        <w:tc>
          <w:tcPr>
            <w:tcW w:w="2250" w:type="dxa"/>
            <w:shd w:val="clear" w:color="auto" w:fill="auto"/>
          </w:tcPr>
          <w:p w14:paraId="39F59DF2" w14:textId="2C29283D" w:rsidR="00AB4151" w:rsidRDefault="00AB4151" w:rsidP="008A421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7F5F4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7F5F4"/>
              </w:rPr>
              <w:t>Milipore Sigma</w:t>
            </w:r>
          </w:p>
        </w:tc>
        <w:tc>
          <w:tcPr>
            <w:tcW w:w="2088" w:type="dxa"/>
            <w:shd w:val="clear" w:color="auto" w:fill="auto"/>
          </w:tcPr>
          <w:p w14:paraId="1EB921A9" w14:textId="0B58A1C1" w:rsidR="00AB4151" w:rsidRDefault="00AB4151" w:rsidP="008A4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</w:t>
            </w:r>
            <w:r w:rsidRPr="008A421F">
              <w:rPr>
                <w:rFonts w:ascii="Times New Roman" w:hAnsi="Times New Roman" w:cs="Times New Roman"/>
                <w:sz w:val="20"/>
                <w:szCs w:val="20"/>
              </w:rPr>
              <w:t>11836170001</w:t>
            </w:r>
          </w:p>
        </w:tc>
      </w:tr>
      <w:tr w:rsidR="00AB4151" w:rsidRPr="00BD3A8A" w14:paraId="5A4C74D6" w14:textId="6A03EFA6" w:rsidTr="00AB4151">
        <w:trPr>
          <w:cantSplit/>
          <w:trHeight w:val="259"/>
          <w:jc w:val="center"/>
        </w:trPr>
        <w:tc>
          <w:tcPr>
            <w:tcW w:w="5238" w:type="dxa"/>
            <w:shd w:val="clear" w:color="auto" w:fill="auto"/>
          </w:tcPr>
          <w:p w14:paraId="74F4C44D" w14:textId="5F2C64CC" w:rsidR="00AB4151" w:rsidRPr="008A421F" w:rsidRDefault="00AB4151" w:rsidP="008A421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203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larity Max™ Western ECL Substrate</w:t>
            </w:r>
          </w:p>
        </w:tc>
        <w:tc>
          <w:tcPr>
            <w:tcW w:w="2250" w:type="dxa"/>
            <w:shd w:val="clear" w:color="auto" w:fill="auto"/>
          </w:tcPr>
          <w:p w14:paraId="6D1BBA47" w14:textId="73ADCE24" w:rsidR="00AB4151" w:rsidRDefault="00AB4151" w:rsidP="008A421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7F5F4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7F5F4"/>
              </w:rPr>
              <w:t>Bio-Rad</w:t>
            </w:r>
          </w:p>
        </w:tc>
        <w:tc>
          <w:tcPr>
            <w:tcW w:w="2088" w:type="dxa"/>
            <w:shd w:val="clear" w:color="auto" w:fill="auto"/>
          </w:tcPr>
          <w:p w14:paraId="5BC61CD1" w14:textId="2B133C60" w:rsidR="00AB4151" w:rsidRDefault="00AB4151" w:rsidP="008A4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</w:t>
            </w:r>
            <w:r>
              <w:t xml:space="preserve"> </w:t>
            </w:r>
            <w:r w:rsidRPr="0085203E">
              <w:rPr>
                <w:rFonts w:ascii="Times New Roman" w:hAnsi="Times New Roman" w:cs="Times New Roman"/>
                <w:sz w:val="20"/>
                <w:szCs w:val="20"/>
              </w:rPr>
              <w:t>1705062</w:t>
            </w:r>
          </w:p>
        </w:tc>
      </w:tr>
      <w:tr w:rsidR="00AB4151" w:rsidRPr="00BD3A8A" w14:paraId="5280EA42" w14:textId="09F79312" w:rsidTr="00AB4151">
        <w:trPr>
          <w:cantSplit/>
          <w:trHeight w:val="259"/>
          <w:jc w:val="center"/>
        </w:trPr>
        <w:tc>
          <w:tcPr>
            <w:tcW w:w="5238" w:type="dxa"/>
            <w:shd w:val="clear" w:color="auto" w:fill="auto"/>
          </w:tcPr>
          <w:p w14:paraId="43B4A9DE" w14:textId="428AAB78" w:rsidR="00AB4151" w:rsidRPr="008A421F" w:rsidRDefault="00AB4151" w:rsidP="008A421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203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e-Blot Plus Strong Solution</w:t>
            </w:r>
          </w:p>
        </w:tc>
        <w:tc>
          <w:tcPr>
            <w:tcW w:w="2250" w:type="dxa"/>
            <w:shd w:val="clear" w:color="auto" w:fill="auto"/>
          </w:tcPr>
          <w:p w14:paraId="04E58D9B" w14:textId="5609BC06" w:rsidR="00AB4151" w:rsidRDefault="00AB4151" w:rsidP="008A421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7F5F4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7F5F4"/>
              </w:rPr>
              <w:t>EMD Millipore</w:t>
            </w:r>
          </w:p>
        </w:tc>
        <w:tc>
          <w:tcPr>
            <w:tcW w:w="2088" w:type="dxa"/>
            <w:shd w:val="clear" w:color="auto" w:fill="auto"/>
          </w:tcPr>
          <w:p w14:paraId="7576329F" w14:textId="5D2074AB" w:rsidR="00AB4151" w:rsidRDefault="00AB4151" w:rsidP="008A4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2504</w:t>
            </w:r>
          </w:p>
        </w:tc>
      </w:tr>
      <w:tr w:rsidR="00AB4151" w:rsidRPr="00BD3A8A" w14:paraId="318321E5" w14:textId="7FFDCC45" w:rsidTr="00AB4151">
        <w:trPr>
          <w:cantSplit/>
          <w:trHeight w:val="259"/>
          <w:jc w:val="center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808080" w:themeFill="background1" w:themeFillShade="80"/>
          </w:tcPr>
          <w:p w14:paraId="4E0BB09C" w14:textId="77777777" w:rsidR="00AB4151" w:rsidRPr="00BD3A8A" w:rsidRDefault="00AB4151" w:rsidP="008A42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b/>
                <w:sz w:val="20"/>
                <w:szCs w:val="20"/>
              </w:rPr>
              <w:t>Critical Commercial Assays</w:t>
            </w:r>
          </w:p>
        </w:tc>
      </w:tr>
      <w:tr w:rsidR="00AB4151" w:rsidRPr="00BD3A8A" w14:paraId="3223F937" w14:textId="79F87FD9" w:rsidTr="00AB4151">
        <w:trPr>
          <w:cantSplit/>
          <w:trHeight w:val="259"/>
          <w:jc w:val="center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EB82423" w14:textId="00D6815E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asySep </w:t>
            </w: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Memory CD4+ T Cell Isolation Kit, human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494F134E" w14:textId="6EEC16C1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StemCell Technology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9A460D6" w14:textId="282C9B68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Cat#19157</w:t>
            </w:r>
          </w:p>
        </w:tc>
      </w:tr>
      <w:tr w:rsidR="00AB4151" w:rsidRPr="00BD3A8A" w14:paraId="7036CE0F" w14:textId="3445F4D9" w:rsidTr="00AB4151">
        <w:trPr>
          <w:cantSplit/>
          <w:trHeight w:val="259"/>
          <w:jc w:val="center"/>
        </w:trPr>
        <w:tc>
          <w:tcPr>
            <w:tcW w:w="5238" w:type="dxa"/>
            <w:shd w:val="clear" w:color="auto" w:fill="auto"/>
          </w:tcPr>
          <w:p w14:paraId="291C760B" w14:textId="77777777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Fixation/Permeabilization Solution Kit (Cytofix/Cytoperm)</w:t>
            </w:r>
          </w:p>
        </w:tc>
        <w:tc>
          <w:tcPr>
            <w:tcW w:w="2250" w:type="dxa"/>
            <w:shd w:val="clear" w:color="auto" w:fill="auto"/>
          </w:tcPr>
          <w:p w14:paraId="43E94D47" w14:textId="77777777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</w:p>
        </w:tc>
        <w:tc>
          <w:tcPr>
            <w:tcW w:w="2088" w:type="dxa"/>
            <w:shd w:val="clear" w:color="auto" w:fill="auto"/>
          </w:tcPr>
          <w:p w14:paraId="684668FE" w14:textId="77777777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Cat#554714</w:t>
            </w:r>
          </w:p>
        </w:tc>
      </w:tr>
      <w:tr w:rsidR="00AB4151" w:rsidRPr="00AE3B89" w14:paraId="5F65A570" w14:textId="6F229AA2" w:rsidTr="00AB4151">
        <w:trPr>
          <w:cantSplit/>
          <w:trHeight w:val="259"/>
          <w:jc w:val="center"/>
        </w:trPr>
        <w:tc>
          <w:tcPr>
            <w:tcW w:w="5238" w:type="dxa"/>
            <w:shd w:val="clear" w:color="auto" w:fill="auto"/>
          </w:tcPr>
          <w:p w14:paraId="018C03F9" w14:textId="092B5C65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HIV-p24 ELISA</w:t>
            </w:r>
          </w:p>
        </w:tc>
        <w:tc>
          <w:tcPr>
            <w:tcW w:w="4338" w:type="dxa"/>
            <w:gridSpan w:val="2"/>
            <w:shd w:val="clear" w:color="auto" w:fill="auto"/>
          </w:tcPr>
          <w:p w14:paraId="3A8019AC" w14:textId="62858171" w:rsidR="00AB4151" w:rsidRPr="00BD3A8A" w:rsidRDefault="00AB4151" w:rsidP="008A421F">
            <w:pPr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Homemade. Hybridome provided by Dr. Michel J. Tremblay (Bounou et al., J Virol., 2002)</w:t>
            </w:r>
          </w:p>
        </w:tc>
      </w:tr>
      <w:tr w:rsidR="00AB4151" w:rsidRPr="00BD3A8A" w14:paraId="22458BA4" w14:textId="31C77971" w:rsidTr="00AB4151">
        <w:trPr>
          <w:cantSplit/>
          <w:trHeight w:val="259"/>
          <w:jc w:val="center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77A916" w14:textId="77777777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QuantiTect SYBR Green RT-PCR Kit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9E84FD" w14:textId="77777777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Qiagen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60A924" w14:textId="77777777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Cat #204245</w:t>
            </w:r>
          </w:p>
        </w:tc>
      </w:tr>
      <w:tr w:rsidR="00AB4151" w:rsidRPr="00BD3A8A" w14:paraId="62B4CCD1" w14:textId="7E6AAA9D" w:rsidTr="00AB4151">
        <w:trPr>
          <w:cantSplit/>
          <w:trHeight w:val="259"/>
          <w:jc w:val="center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813E46" w14:textId="15E046B9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LC480 probe master mix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3EE18A" w14:textId="3739A9A5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 xml:space="preserve">Roche 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5F4A5F" w14:textId="14426AE2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Cat#</w:t>
            </w:r>
            <w:r w:rsidRPr="00BD3A8A">
              <w:rPr>
                <w:rFonts w:ascii="Times New Roman" w:hAnsi="Times New Roman" w:cs="Times New Roman"/>
              </w:rPr>
              <w:t xml:space="preserve"> </w:t>
            </w: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4707494001</w:t>
            </w:r>
          </w:p>
        </w:tc>
      </w:tr>
      <w:tr w:rsidR="00AB4151" w:rsidRPr="0077617B" w14:paraId="4AEA9C2B" w14:textId="399B2703" w:rsidTr="00AB4151">
        <w:trPr>
          <w:cantSplit/>
          <w:trHeight w:val="259"/>
          <w:jc w:val="center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49E8E6" w14:textId="16DCFAEA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7617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uperScript III One Step RT-PCR Taq polymeras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788FCE" w14:textId="4BFA8791" w:rsidR="00AB4151" w:rsidRPr="0077617B" w:rsidRDefault="00AB4151" w:rsidP="008A421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nvitrogen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3199EB" w14:textId="7ADC1153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</w:t>
            </w:r>
            <w:r w:rsidRPr="0077617B">
              <w:rPr>
                <w:rFonts w:ascii="Times New Roman" w:hAnsi="Times New Roman" w:cs="Times New Roman"/>
                <w:sz w:val="20"/>
                <w:szCs w:val="20"/>
              </w:rPr>
              <w:t>12574-026</w:t>
            </w:r>
          </w:p>
        </w:tc>
      </w:tr>
      <w:tr w:rsidR="00AB4151" w:rsidRPr="00BD3A8A" w14:paraId="2C8F29D4" w14:textId="442102B7" w:rsidTr="00AB4151">
        <w:trPr>
          <w:cantSplit/>
          <w:trHeight w:val="259"/>
          <w:jc w:val="center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9DF372" w14:textId="5858DA2F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PerfeCTa qPCR ToughMix, Low ROX de Quantabio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914A30" w14:textId="06AAC470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VWR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D7CAE2" w14:textId="5B44A42B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Cat#</w:t>
            </w:r>
            <w:r>
              <w:t xml:space="preserve"> </w:t>
            </w:r>
            <w:r w:rsidRPr="00BD3A8A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CA97065-970</w:t>
            </w:r>
          </w:p>
        </w:tc>
      </w:tr>
      <w:tr w:rsidR="00AB4151" w:rsidRPr="00BD3A8A" w14:paraId="37721B00" w14:textId="4E99EEEA" w:rsidTr="00AB4151">
        <w:trPr>
          <w:cantSplit/>
          <w:trHeight w:val="259"/>
          <w:jc w:val="center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0AE9F1" w14:textId="77777777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  <w:lang w:val="es-PE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  <w:lang w:val="es-PE"/>
              </w:rPr>
              <w:t>AllPrep DNA/RNA/miRNA Universal kit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BDBACF" w14:textId="77777777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Qiagen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B4857E" w14:textId="77777777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Cat#80224</w:t>
            </w:r>
          </w:p>
        </w:tc>
      </w:tr>
      <w:tr w:rsidR="00AB4151" w:rsidRPr="00BD3A8A" w14:paraId="5A454CB8" w14:textId="0927B0E0" w:rsidTr="00AB4151">
        <w:trPr>
          <w:cantSplit/>
          <w:trHeight w:val="259"/>
          <w:jc w:val="center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829BE1" w14:textId="77777777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neasy Plus Mini Kit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A2C827" w14:textId="77777777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Qiagen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E54999" w14:textId="77777777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Cat#74136</w:t>
            </w:r>
          </w:p>
        </w:tc>
      </w:tr>
      <w:tr w:rsidR="00AB4151" w:rsidRPr="00BD3A8A" w14:paraId="16A345D2" w14:textId="249DE9D7" w:rsidTr="00AB4151">
        <w:trPr>
          <w:cantSplit/>
          <w:trHeight w:val="259"/>
          <w:jc w:val="center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454790" w14:textId="6029044C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96EF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Wizard® Minipreps DNA Purificatio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D755A0" w14:textId="5840100E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mega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FCADC6" w14:textId="320E2170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A7100</w:t>
            </w:r>
          </w:p>
        </w:tc>
      </w:tr>
      <w:tr w:rsidR="00AB4151" w:rsidRPr="00BD3A8A" w14:paraId="6CAE279D" w14:textId="52FB22EB" w:rsidTr="00AB4151">
        <w:trPr>
          <w:cantSplit/>
          <w:trHeight w:val="259"/>
          <w:jc w:val="center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45B683" w14:textId="6AD380B2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96EF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ndoFree Plasmid Maxi Kit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779B3A" w14:textId="68491A5D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iagen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8ADF87" w14:textId="4D558DF8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12362</w:t>
            </w:r>
          </w:p>
        </w:tc>
      </w:tr>
      <w:tr w:rsidR="00AB4151" w:rsidRPr="00BD3A8A" w14:paraId="35217622" w14:textId="0D19341E" w:rsidTr="00AB4151">
        <w:trPr>
          <w:cantSplit/>
          <w:trHeight w:val="259"/>
          <w:jc w:val="center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AF952D" w14:textId="783D09FC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25B0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X-tremeGENE 9 kit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FAC7DF" w14:textId="580ECE10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che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D29EC4" w14:textId="7C2379E8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</w:t>
            </w:r>
            <w:r w:rsidRPr="00025B09">
              <w:rPr>
                <w:rFonts w:ascii="Times New Roman" w:hAnsi="Times New Roman" w:cs="Times New Roman"/>
                <w:sz w:val="20"/>
                <w:szCs w:val="20"/>
              </w:rPr>
              <w:t>06 365 779 001</w:t>
            </w:r>
          </w:p>
        </w:tc>
      </w:tr>
      <w:tr w:rsidR="00AB4151" w:rsidRPr="00BD3A8A" w14:paraId="51D74438" w14:textId="2F47634A" w:rsidTr="00AB4151">
        <w:trPr>
          <w:cantSplit/>
          <w:trHeight w:val="259"/>
          <w:jc w:val="center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E6B390" w14:textId="6274547D" w:rsidR="00AB4151" w:rsidRPr="00025B09" w:rsidRDefault="00AB4151" w:rsidP="008A421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203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MTM Protein Assay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83A1E3" w14:textId="1EDBB119" w:rsidR="00AB4151" w:rsidRDefault="00AB4151" w:rsidP="008A4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oRad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E63DA2" w14:textId="0A59B084" w:rsidR="00AB4151" w:rsidRDefault="00AB4151" w:rsidP="008A4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</w:t>
            </w:r>
            <w:r w:rsidRPr="0085203E">
              <w:rPr>
                <w:rFonts w:ascii="Times New Roman" w:hAnsi="Times New Roman" w:cs="Times New Roman"/>
                <w:sz w:val="20"/>
                <w:szCs w:val="20"/>
              </w:rPr>
              <w:t>500 0114</w:t>
            </w:r>
          </w:p>
        </w:tc>
      </w:tr>
      <w:tr w:rsidR="00AB4151" w:rsidRPr="00BD3A8A" w14:paraId="3956F13C" w14:textId="2CAAA367" w:rsidTr="00AB4151">
        <w:trPr>
          <w:cantSplit/>
          <w:trHeight w:val="259"/>
          <w:jc w:val="center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808080" w:themeFill="background1" w:themeFillShade="80"/>
          </w:tcPr>
          <w:p w14:paraId="2F9D1C64" w14:textId="01ADE49B" w:rsidR="00AB4151" w:rsidRPr="00BD3A8A" w:rsidRDefault="00AB4151" w:rsidP="008A42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ulture media</w:t>
            </w:r>
          </w:p>
        </w:tc>
      </w:tr>
      <w:tr w:rsidR="00AB4151" w:rsidRPr="00BD3A8A" w14:paraId="7B1E3F68" w14:textId="4F5F02D7" w:rsidTr="00AB4151">
        <w:trPr>
          <w:cantSplit/>
          <w:trHeight w:val="259"/>
          <w:jc w:val="center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7715A85" w14:textId="21DDF292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MI1640</w:t>
            </w: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2AA8459" w14:textId="0ED7D0C8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ibco</w:t>
            </w: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2A4109D" w14:textId="7D32AD2F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</w:t>
            </w:r>
            <w:r w:rsidRPr="00025B09">
              <w:rPr>
                <w:rFonts w:ascii="Times New Roman" w:hAnsi="Times New Roman" w:cs="Times New Roman"/>
                <w:sz w:val="20"/>
                <w:szCs w:val="20"/>
              </w:rPr>
              <w:t>11875-093</w:t>
            </w:r>
          </w:p>
        </w:tc>
      </w:tr>
      <w:tr w:rsidR="00AB4151" w:rsidRPr="00BD3A8A" w14:paraId="5B878B28" w14:textId="1ED85836" w:rsidTr="00AB4151">
        <w:trPr>
          <w:cantSplit/>
          <w:trHeight w:val="259"/>
          <w:jc w:val="center"/>
        </w:trPr>
        <w:tc>
          <w:tcPr>
            <w:tcW w:w="5238" w:type="dxa"/>
            <w:shd w:val="clear" w:color="auto" w:fill="auto"/>
          </w:tcPr>
          <w:p w14:paraId="527379F5" w14:textId="4CD55D87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nicillin/Streptomycin</w:t>
            </w:r>
          </w:p>
        </w:tc>
        <w:tc>
          <w:tcPr>
            <w:tcW w:w="2250" w:type="dxa"/>
            <w:shd w:val="clear" w:color="auto" w:fill="auto"/>
          </w:tcPr>
          <w:p w14:paraId="331A8B8A" w14:textId="1C2505DA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ibco</w:t>
            </w:r>
          </w:p>
        </w:tc>
        <w:tc>
          <w:tcPr>
            <w:tcW w:w="2088" w:type="dxa"/>
            <w:shd w:val="clear" w:color="auto" w:fill="auto"/>
          </w:tcPr>
          <w:p w14:paraId="1C67F750" w14:textId="45A3EA11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</w:t>
            </w:r>
            <w:r w:rsidRPr="00025B09">
              <w:rPr>
                <w:rFonts w:ascii="Times New Roman" w:hAnsi="Times New Roman" w:cs="Times New Roman"/>
                <w:sz w:val="20"/>
                <w:szCs w:val="20"/>
              </w:rPr>
              <w:t>15140-122</w:t>
            </w:r>
          </w:p>
        </w:tc>
      </w:tr>
      <w:tr w:rsidR="00AB4151" w:rsidRPr="00BD3A8A" w14:paraId="698D85F2" w14:textId="208F81A7" w:rsidTr="00AB4151">
        <w:trPr>
          <w:cantSplit/>
          <w:trHeight w:val="259"/>
          <w:jc w:val="center"/>
        </w:trPr>
        <w:tc>
          <w:tcPr>
            <w:tcW w:w="5238" w:type="dxa"/>
            <w:shd w:val="clear" w:color="auto" w:fill="auto"/>
          </w:tcPr>
          <w:p w14:paraId="79F2683A" w14:textId="532FBA75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tal Bovine Serum (FBS)</w:t>
            </w:r>
          </w:p>
        </w:tc>
        <w:tc>
          <w:tcPr>
            <w:tcW w:w="2250" w:type="dxa"/>
            <w:shd w:val="clear" w:color="auto" w:fill="auto"/>
          </w:tcPr>
          <w:p w14:paraId="63956C15" w14:textId="159551E8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sent</w:t>
            </w:r>
          </w:p>
        </w:tc>
        <w:tc>
          <w:tcPr>
            <w:tcW w:w="2088" w:type="dxa"/>
            <w:shd w:val="clear" w:color="auto" w:fill="auto"/>
          </w:tcPr>
          <w:p w14:paraId="76605AEF" w14:textId="4B43DC96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151" w:rsidRPr="00BD3A8A" w14:paraId="61A579D8" w14:textId="54772AAA" w:rsidTr="00AB4151">
        <w:trPr>
          <w:cantSplit/>
          <w:trHeight w:val="259"/>
          <w:jc w:val="center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808080" w:themeFill="background1" w:themeFillShade="80"/>
          </w:tcPr>
          <w:p w14:paraId="75589051" w14:textId="77777777" w:rsidR="00AB4151" w:rsidRPr="00BD3A8A" w:rsidRDefault="00AB4151" w:rsidP="008A42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b/>
                <w:sz w:val="20"/>
                <w:szCs w:val="20"/>
              </w:rPr>
              <w:t>Experimental Models: Cell Lines</w:t>
            </w:r>
          </w:p>
        </w:tc>
      </w:tr>
      <w:tr w:rsidR="00AB4151" w:rsidRPr="00BD3A8A" w14:paraId="15A9C30E" w14:textId="48E5AC69" w:rsidTr="00AB4151">
        <w:trPr>
          <w:cantSplit/>
          <w:trHeight w:val="259"/>
          <w:jc w:val="center"/>
        </w:trPr>
        <w:tc>
          <w:tcPr>
            <w:tcW w:w="5238" w:type="dxa"/>
            <w:shd w:val="clear" w:color="auto" w:fill="auto"/>
          </w:tcPr>
          <w:p w14:paraId="6227BBB0" w14:textId="77777777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H-2 cell line</w:t>
            </w:r>
          </w:p>
        </w:tc>
        <w:tc>
          <w:tcPr>
            <w:tcW w:w="2250" w:type="dxa"/>
            <w:shd w:val="clear" w:color="auto" w:fill="auto"/>
          </w:tcPr>
          <w:p w14:paraId="29583897" w14:textId="1DC585E9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17B">
              <w:rPr>
                <w:rFonts w:ascii="Times New Roman" w:hAnsi="Times New Roman" w:cs="Times New Roman"/>
                <w:sz w:val="20"/>
                <w:szCs w:val="20"/>
              </w:rPr>
              <w:t>NIH HIV Reagent Program, Division of AIDS, NIAID, NIH: contributed by Dr. Thomas Folks</w:t>
            </w:r>
          </w:p>
        </w:tc>
        <w:tc>
          <w:tcPr>
            <w:tcW w:w="2088" w:type="dxa"/>
            <w:shd w:val="clear" w:color="auto" w:fill="auto"/>
          </w:tcPr>
          <w:p w14:paraId="387FB0AE" w14:textId="7247C711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Cat#ARP-3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RRID: </w:t>
            </w:r>
            <w:r w:rsidRPr="00AB4151">
              <w:rPr>
                <w:rFonts w:ascii="Times New Roman" w:hAnsi="Times New Roman" w:cs="Times New Roman"/>
                <w:sz w:val="20"/>
                <w:szCs w:val="20"/>
              </w:rPr>
              <w:t>CVCL_0138</w:t>
            </w:r>
          </w:p>
        </w:tc>
      </w:tr>
      <w:tr w:rsidR="00AB4151" w:rsidRPr="00BD3A8A" w14:paraId="74A72D05" w14:textId="53813C87" w:rsidTr="00AB4151">
        <w:trPr>
          <w:cantSplit/>
          <w:trHeight w:val="259"/>
          <w:jc w:val="center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808080" w:themeFill="background1" w:themeFillShade="80"/>
          </w:tcPr>
          <w:p w14:paraId="2CAC9A46" w14:textId="7FAF2164" w:rsidR="00AB4151" w:rsidRPr="00BD3A8A" w:rsidRDefault="00AB4151" w:rsidP="008A42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b/>
                <w:sz w:val="20"/>
                <w:szCs w:val="20"/>
              </w:rPr>
              <w:t>Oligonucleotid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AB4151" w:rsidRPr="00BD3A8A" w14:paraId="19EB22D0" w14:textId="1E703E72" w:rsidTr="00AB4151">
        <w:trPr>
          <w:cantSplit/>
          <w:trHeight w:val="259"/>
          <w:jc w:val="center"/>
        </w:trPr>
        <w:tc>
          <w:tcPr>
            <w:tcW w:w="523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4C76FE7E" w14:textId="40F801A7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See Supplemental Table 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2 and 3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0C0E1459" w14:textId="77777777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132F5561" w14:textId="77777777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151" w:rsidRPr="00BD3A8A" w14:paraId="4D9C1D1F" w14:textId="6A012B2F" w:rsidTr="00AB4151">
        <w:trPr>
          <w:cantSplit/>
          <w:trHeight w:val="259"/>
          <w:jc w:val="center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808080" w:themeFill="background1" w:themeFillShade="80"/>
          </w:tcPr>
          <w:p w14:paraId="6CA33E5B" w14:textId="77777777" w:rsidR="00AB4151" w:rsidRPr="00BD3A8A" w:rsidRDefault="00AB4151" w:rsidP="008A42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b/>
                <w:sz w:val="20"/>
                <w:szCs w:val="20"/>
              </w:rPr>
              <w:t>Software and Algorithms</w:t>
            </w:r>
          </w:p>
        </w:tc>
      </w:tr>
      <w:tr w:rsidR="00AB4151" w:rsidRPr="00BD3A8A" w14:paraId="38D1E21F" w14:textId="13D423B3" w:rsidTr="00AB4151">
        <w:trPr>
          <w:cantSplit/>
          <w:trHeight w:val="259"/>
          <w:jc w:val="center"/>
        </w:trPr>
        <w:tc>
          <w:tcPr>
            <w:tcW w:w="5238" w:type="dxa"/>
            <w:shd w:val="clear" w:color="auto" w:fill="auto"/>
          </w:tcPr>
          <w:p w14:paraId="5644C32C" w14:textId="77777777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FlowJo version 10</w:t>
            </w:r>
          </w:p>
        </w:tc>
        <w:tc>
          <w:tcPr>
            <w:tcW w:w="2250" w:type="dxa"/>
            <w:shd w:val="clear" w:color="auto" w:fill="auto"/>
          </w:tcPr>
          <w:p w14:paraId="270049CD" w14:textId="77777777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</w:p>
        </w:tc>
        <w:tc>
          <w:tcPr>
            <w:tcW w:w="2088" w:type="dxa"/>
            <w:shd w:val="clear" w:color="auto" w:fill="auto"/>
          </w:tcPr>
          <w:p w14:paraId="511BF6A4" w14:textId="77777777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https://www.flowjo.com/</w:t>
            </w:r>
          </w:p>
        </w:tc>
      </w:tr>
      <w:tr w:rsidR="00AB4151" w:rsidRPr="00BD3A8A" w14:paraId="6FB256DB" w14:textId="2133E1A5" w:rsidTr="00AB4151">
        <w:trPr>
          <w:cantSplit/>
          <w:trHeight w:val="259"/>
          <w:jc w:val="center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6DC925B" w14:textId="69DF4509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 xml:space="preserve">GraphPad Pris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0.1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6E797C2" w14:textId="77777777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GraphPad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DB5BA20" w14:textId="77777777" w:rsidR="00AB4151" w:rsidRPr="00BD3A8A" w:rsidRDefault="00AB4151" w:rsidP="008A42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A8A">
              <w:rPr>
                <w:rFonts w:ascii="Times New Roman" w:hAnsi="Times New Roman" w:cs="Times New Roman"/>
                <w:sz w:val="20"/>
                <w:szCs w:val="20"/>
              </w:rPr>
              <w:t>https://www.graphpad.com/</w:t>
            </w:r>
          </w:p>
        </w:tc>
      </w:tr>
    </w:tbl>
    <w:p w14:paraId="2FF83580" w14:textId="77777777" w:rsidR="00CA6856" w:rsidRPr="00BD3A8A" w:rsidRDefault="00CA6856" w:rsidP="00CA6856">
      <w:pPr>
        <w:rPr>
          <w:rFonts w:ascii="Times New Roman" w:hAnsi="Times New Roman" w:cs="Times New Roman"/>
          <w:lang w:val="en-US"/>
        </w:rPr>
      </w:pPr>
    </w:p>
    <w:p w14:paraId="34AE1B6C" w14:textId="77777777" w:rsidR="00CA6856" w:rsidRPr="00BD3A8A" w:rsidRDefault="00CA6856" w:rsidP="00CA6856">
      <w:pPr>
        <w:rPr>
          <w:rFonts w:ascii="Times New Roman" w:hAnsi="Times New Roman" w:cs="Times New Roman"/>
          <w:lang w:val="en-US"/>
        </w:rPr>
      </w:pPr>
    </w:p>
    <w:sectPr w:rsidR="00CA6856" w:rsidRPr="00BD3A8A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0A4D79" w14:textId="77777777" w:rsidR="008D7CE6" w:rsidRDefault="008D7CE6" w:rsidP="00653DAB">
      <w:pPr>
        <w:spacing w:after="0" w:line="240" w:lineRule="auto"/>
      </w:pPr>
      <w:r>
        <w:separator/>
      </w:r>
    </w:p>
  </w:endnote>
  <w:endnote w:type="continuationSeparator" w:id="0">
    <w:p w14:paraId="4481CB9B" w14:textId="77777777" w:rsidR="008D7CE6" w:rsidRDefault="008D7CE6" w:rsidP="00653D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00966080"/>
      <w:docPartObj>
        <w:docPartGallery w:val="Page Numbers (Bottom of Page)"/>
        <w:docPartUnique/>
      </w:docPartObj>
    </w:sdtPr>
    <w:sdtEndPr/>
    <w:sdtContent>
      <w:p w14:paraId="062978DD" w14:textId="41C0293F" w:rsidR="00653DAB" w:rsidRDefault="00653DA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D5B1A" w:rsidRPr="000D5B1A">
          <w:rPr>
            <w:noProof/>
            <w:lang w:val="fr-FR"/>
          </w:rPr>
          <w:t>2</w:t>
        </w:r>
        <w:r>
          <w:fldChar w:fldCharType="end"/>
        </w:r>
      </w:p>
    </w:sdtContent>
  </w:sdt>
  <w:p w14:paraId="4D6B4DE4" w14:textId="77777777" w:rsidR="00653DAB" w:rsidRDefault="00653DAB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A7B06D" w14:textId="77777777" w:rsidR="008D7CE6" w:rsidRDefault="008D7CE6" w:rsidP="00653DAB">
      <w:pPr>
        <w:spacing w:after="0" w:line="240" w:lineRule="auto"/>
      </w:pPr>
      <w:r>
        <w:separator/>
      </w:r>
    </w:p>
  </w:footnote>
  <w:footnote w:type="continuationSeparator" w:id="0">
    <w:p w14:paraId="6FE3B908" w14:textId="77777777" w:rsidR="008D7CE6" w:rsidRDefault="008D7CE6" w:rsidP="00653D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8A068C"/>
    <w:multiLevelType w:val="multilevel"/>
    <w:tmpl w:val="CF8848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F713CF0"/>
    <w:multiLevelType w:val="multilevel"/>
    <w:tmpl w:val="E15062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WwMLM0tjQ0N7K0sDBT0lEKTi0uzszPAykwqgUA8HIrO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mmunit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p55x55letev1ev0rkx22p6dpes0ts5artx&quot;&gt;EndNote Petronela JULY 2011&lt;record-ids&gt;&lt;item&gt;10348&lt;/item&gt;&lt;item&gt;10731&lt;/item&gt;&lt;/record-ids&gt;&lt;/item&gt;&lt;/Libraries&gt;"/>
  </w:docVars>
  <w:rsids>
    <w:rsidRoot w:val="000C7D9E"/>
    <w:rsid w:val="000202EC"/>
    <w:rsid w:val="00025B09"/>
    <w:rsid w:val="000341A3"/>
    <w:rsid w:val="000632B4"/>
    <w:rsid w:val="0008436F"/>
    <w:rsid w:val="00085871"/>
    <w:rsid w:val="000C7D9E"/>
    <w:rsid w:val="000D5B1A"/>
    <w:rsid w:val="00145D75"/>
    <w:rsid w:val="00153849"/>
    <w:rsid w:val="00165340"/>
    <w:rsid w:val="00182950"/>
    <w:rsid w:val="001A7C4D"/>
    <w:rsid w:val="00205F69"/>
    <w:rsid w:val="00215E46"/>
    <w:rsid w:val="002234AC"/>
    <w:rsid w:val="00224BB3"/>
    <w:rsid w:val="00297B70"/>
    <w:rsid w:val="002C3E09"/>
    <w:rsid w:val="002E59D3"/>
    <w:rsid w:val="00300692"/>
    <w:rsid w:val="00303605"/>
    <w:rsid w:val="00316613"/>
    <w:rsid w:val="003219A6"/>
    <w:rsid w:val="0033318E"/>
    <w:rsid w:val="00387AF1"/>
    <w:rsid w:val="003B1CF4"/>
    <w:rsid w:val="003B37E8"/>
    <w:rsid w:val="003C2726"/>
    <w:rsid w:val="003C46AE"/>
    <w:rsid w:val="003E38BD"/>
    <w:rsid w:val="003F1011"/>
    <w:rsid w:val="00432D15"/>
    <w:rsid w:val="004332C8"/>
    <w:rsid w:val="004427A8"/>
    <w:rsid w:val="0047798B"/>
    <w:rsid w:val="004A6CC8"/>
    <w:rsid w:val="004D4D9D"/>
    <w:rsid w:val="004D7623"/>
    <w:rsid w:val="0055349B"/>
    <w:rsid w:val="00564C22"/>
    <w:rsid w:val="00584638"/>
    <w:rsid w:val="005D4BB9"/>
    <w:rsid w:val="00603EAB"/>
    <w:rsid w:val="0061102C"/>
    <w:rsid w:val="00653DAB"/>
    <w:rsid w:val="00657095"/>
    <w:rsid w:val="006B47B8"/>
    <w:rsid w:val="006D432B"/>
    <w:rsid w:val="00757326"/>
    <w:rsid w:val="0077617B"/>
    <w:rsid w:val="00797278"/>
    <w:rsid w:val="007A20D2"/>
    <w:rsid w:val="007B032C"/>
    <w:rsid w:val="007B6C4B"/>
    <w:rsid w:val="007C4B88"/>
    <w:rsid w:val="008121D7"/>
    <w:rsid w:val="00816A5D"/>
    <w:rsid w:val="00823525"/>
    <w:rsid w:val="00826D94"/>
    <w:rsid w:val="00831EDD"/>
    <w:rsid w:val="0085203E"/>
    <w:rsid w:val="00862507"/>
    <w:rsid w:val="00877855"/>
    <w:rsid w:val="008A1D75"/>
    <w:rsid w:val="008A421F"/>
    <w:rsid w:val="008A7411"/>
    <w:rsid w:val="008D7CE6"/>
    <w:rsid w:val="00904E5C"/>
    <w:rsid w:val="00996EF8"/>
    <w:rsid w:val="009B0E1D"/>
    <w:rsid w:val="009B6524"/>
    <w:rsid w:val="00A1336D"/>
    <w:rsid w:val="00A5788C"/>
    <w:rsid w:val="00A8036F"/>
    <w:rsid w:val="00A87A8E"/>
    <w:rsid w:val="00AB0382"/>
    <w:rsid w:val="00AB4151"/>
    <w:rsid w:val="00AB6EE9"/>
    <w:rsid w:val="00AE3B89"/>
    <w:rsid w:val="00B018F2"/>
    <w:rsid w:val="00B142C4"/>
    <w:rsid w:val="00B42DE8"/>
    <w:rsid w:val="00B76C64"/>
    <w:rsid w:val="00BC4E6D"/>
    <w:rsid w:val="00BD3A8A"/>
    <w:rsid w:val="00BE7AAF"/>
    <w:rsid w:val="00BE7F06"/>
    <w:rsid w:val="00C55C8E"/>
    <w:rsid w:val="00C968CE"/>
    <w:rsid w:val="00CA6856"/>
    <w:rsid w:val="00D36F3F"/>
    <w:rsid w:val="00D5183B"/>
    <w:rsid w:val="00D91676"/>
    <w:rsid w:val="00DA6C85"/>
    <w:rsid w:val="00E13951"/>
    <w:rsid w:val="00E603DF"/>
    <w:rsid w:val="00E76276"/>
    <w:rsid w:val="00E842A2"/>
    <w:rsid w:val="00E858DE"/>
    <w:rsid w:val="00F623A9"/>
    <w:rsid w:val="00FA194C"/>
    <w:rsid w:val="00FB2856"/>
    <w:rsid w:val="00FC5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6A6AA3"/>
  <w15:chartTrackingRefBased/>
  <w15:docId w15:val="{60ED6D97-4807-401B-AB82-939B0ED8E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C7D9E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C7D9E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FC567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C567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C567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C567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C567F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C56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C567F"/>
    <w:rPr>
      <w:rFonts w:ascii="Segoe UI" w:hAnsi="Segoe UI" w:cs="Segoe UI"/>
      <w:sz w:val="18"/>
      <w:szCs w:val="18"/>
    </w:rPr>
  </w:style>
  <w:style w:type="character" w:customStyle="1" w:styleId="id-label">
    <w:name w:val="id-label"/>
    <w:basedOn w:val="Policepardfaut"/>
    <w:rsid w:val="00D36F3F"/>
  </w:style>
  <w:style w:type="character" w:customStyle="1" w:styleId="apple-converted-space">
    <w:name w:val="apple-converted-space"/>
    <w:basedOn w:val="Policepardfaut"/>
    <w:rsid w:val="00D36F3F"/>
  </w:style>
  <w:style w:type="character" w:styleId="lev">
    <w:name w:val="Strong"/>
    <w:basedOn w:val="Policepardfaut"/>
    <w:uiPriority w:val="22"/>
    <w:qFormat/>
    <w:rsid w:val="00D36F3F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ar"/>
    <w:rsid w:val="00831ED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831ED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31ED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831EDD"/>
    <w:rPr>
      <w:rFonts w:ascii="Calibri" w:hAnsi="Calibri" w:cs="Calibri"/>
      <w:noProof/>
      <w:lang w:val="en-US"/>
    </w:rPr>
  </w:style>
  <w:style w:type="paragraph" w:styleId="En-tte">
    <w:name w:val="header"/>
    <w:basedOn w:val="Normal"/>
    <w:link w:val="En-tteCar"/>
    <w:uiPriority w:val="99"/>
    <w:unhideWhenUsed/>
    <w:rsid w:val="00653DA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53DAB"/>
  </w:style>
  <w:style w:type="paragraph" w:styleId="Pieddepage">
    <w:name w:val="footer"/>
    <w:basedOn w:val="Normal"/>
    <w:link w:val="PieddepageCar"/>
    <w:uiPriority w:val="99"/>
    <w:unhideWhenUsed/>
    <w:rsid w:val="00653DA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53D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6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3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8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2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9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3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1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9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3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6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4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9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79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11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9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6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3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5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0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7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5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3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5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7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5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3</Words>
  <Characters>3761</Characters>
  <Application>Microsoft Office Word</Application>
  <DocSecurity>0</DocSecurity>
  <Lines>31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M</Company>
  <LinksUpToDate>false</LinksUpToDate>
  <CharactersWithSpaces>4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 Marchand Laurence</dc:creator>
  <cp:keywords/>
  <dc:description/>
  <cp:lastModifiedBy>Ancuta Petronela</cp:lastModifiedBy>
  <cp:revision>2</cp:revision>
  <dcterms:created xsi:type="dcterms:W3CDTF">2024-02-13T16:46:00Z</dcterms:created>
  <dcterms:modified xsi:type="dcterms:W3CDTF">2024-02-13T16:46:00Z</dcterms:modified>
</cp:coreProperties>
</file>